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ms-word.attachedToolbars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CA9C3" w14:textId="77777777" w:rsidR="00866FF1" w:rsidRPr="007C0F0B" w:rsidRDefault="00866FF1" w:rsidP="00866FF1"/>
    <w:tbl>
      <w:tblPr>
        <w:tblStyle w:val="TableGrid"/>
        <w:tblW w:w="9351" w:type="dxa"/>
        <w:tblInd w:w="198" w:type="dxa"/>
        <w:tblLook w:val="04A0" w:firstRow="1" w:lastRow="0" w:firstColumn="1" w:lastColumn="0" w:noHBand="0" w:noVBand="1"/>
      </w:tblPr>
      <w:tblGrid>
        <w:gridCol w:w="1211"/>
        <w:gridCol w:w="1178"/>
        <w:gridCol w:w="1178"/>
        <w:gridCol w:w="2622"/>
        <w:gridCol w:w="1181"/>
        <w:gridCol w:w="1981"/>
      </w:tblGrid>
      <w:tr w:rsidR="006B7502" w:rsidRPr="007C0F0B" w14:paraId="3B34BFB9" w14:textId="77777777" w:rsidTr="006B7502">
        <w:trPr>
          <w:trHeight w:val="717"/>
        </w:trPr>
        <w:tc>
          <w:tcPr>
            <w:tcW w:w="1211" w:type="dxa"/>
          </w:tcPr>
          <w:p w14:paraId="4C6952D0" w14:textId="77777777" w:rsidR="006B7502" w:rsidRPr="007C0F0B" w:rsidRDefault="006B7502" w:rsidP="009D72EC">
            <w:pPr>
              <w:spacing w:line="140" w:lineRule="exact"/>
              <w:jc w:val="center"/>
              <w:rPr>
                <w:b/>
                <w:sz w:val="20"/>
                <w:szCs w:val="20"/>
              </w:rPr>
            </w:pPr>
          </w:p>
          <w:p w14:paraId="7F9ADF82" w14:textId="77777777" w:rsidR="006B7502" w:rsidRPr="007C0F0B" w:rsidRDefault="006B7502" w:rsidP="009D72EC">
            <w:pPr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Amplified Library</w:t>
            </w:r>
          </w:p>
        </w:tc>
        <w:tc>
          <w:tcPr>
            <w:tcW w:w="1178" w:type="dxa"/>
          </w:tcPr>
          <w:p w14:paraId="737D7848" w14:textId="77777777" w:rsidR="006B7502" w:rsidRPr="007C0F0B" w:rsidRDefault="006B7502" w:rsidP="009D72EC">
            <w:pPr>
              <w:spacing w:line="140" w:lineRule="exact"/>
              <w:jc w:val="center"/>
              <w:rPr>
                <w:b/>
                <w:sz w:val="20"/>
                <w:szCs w:val="20"/>
              </w:rPr>
            </w:pPr>
          </w:p>
          <w:p w14:paraId="2F7C5E50" w14:textId="77777777" w:rsidR="006B7502" w:rsidRPr="007C0F0B" w:rsidRDefault="006B7502" w:rsidP="006B7502">
            <w:pPr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 xml:space="preserve"># Plaques </w:t>
            </w:r>
          </w:p>
          <w:p w14:paraId="513AFC27" w14:textId="77777777" w:rsidR="006B7502" w:rsidRPr="007C0F0B" w:rsidRDefault="006B7502" w:rsidP="006B7502">
            <w:pPr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(10</w:t>
            </w:r>
            <w:r w:rsidRPr="007C0F0B">
              <w:rPr>
                <w:b/>
                <w:sz w:val="20"/>
                <w:szCs w:val="20"/>
                <w:vertAlign w:val="superscript"/>
              </w:rPr>
              <w:t>5</w:t>
            </w:r>
            <w:r w:rsidRPr="007C0F0B">
              <w:rPr>
                <w:b/>
                <w:sz w:val="20"/>
                <w:szCs w:val="20"/>
              </w:rPr>
              <w:t xml:space="preserve"> dilution)</w:t>
            </w:r>
          </w:p>
        </w:tc>
        <w:tc>
          <w:tcPr>
            <w:tcW w:w="1178" w:type="dxa"/>
          </w:tcPr>
          <w:p w14:paraId="2266C43A" w14:textId="77777777" w:rsidR="006B7502" w:rsidRPr="007C0F0B" w:rsidRDefault="006B7502" w:rsidP="00394C05">
            <w:pPr>
              <w:spacing w:line="140" w:lineRule="exact"/>
              <w:jc w:val="center"/>
              <w:rPr>
                <w:b/>
                <w:sz w:val="20"/>
                <w:szCs w:val="20"/>
              </w:rPr>
            </w:pPr>
          </w:p>
          <w:p w14:paraId="5B82B95D" w14:textId="77777777" w:rsidR="006B7502" w:rsidRPr="007C0F0B" w:rsidRDefault="006B7502" w:rsidP="006B7502">
            <w:pPr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# Plaques</w:t>
            </w:r>
          </w:p>
          <w:p w14:paraId="7B6A1935" w14:textId="410E0BE3" w:rsidR="006B7502" w:rsidRPr="007C0F0B" w:rsidRDefault="006B7502" w:rsidP="006B7502">
            <w:pPr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(10</w:t>
            </w:r>
            <w:r w:rsidRPr="007C0F0B">
              <w:rPr>
                <w:b/>
                <w:sz w:val="20"/>
                <w:szCs w:val="20"/>
                <w:vertAlign w:val="superscript"/>
              </w:rPr>
              <w:t>6</w:t>
            </w:r>
            <w:r w:rsidRPr="007C0F0B">
              <w:rPr>
                <w:b/>
                <w:sz w:val="20"/>
                <w:szCs w:val="20"/>
              </w:rPr>
              <w:t xml:space="preserve"> dilution)</w:t>
            </w:r>
          </w:p>
        </w:tc>
        <w:tc>
          <w:tcPr>
            <w:tcW w:w="2622" w:type="dxa"/>
          </w:tcPr>
          <w:p w14:paraId="23554E9A" w14:textId="77777777" w:rsidR="006B7502" w:rsidRPr="007C0F0B" w:rsidRDefault="006B7502" w:rsidP="009D72EC">
            <w:pPr>
              <w:jc w:val="center"/>
              <w:rPr>
                <w:b/>
                <w:sz w:val="20"/>
                <w:szCs w:val="20"/>
              </w:rPr>
            </w:pPr>
          </w:p>
          <w:p w14:paraId="1AB51DCC" w14:textId="6DDBE9EF" w:rsidR="006B7502" w:rsidRPr="007C0F0B" w:rsidRDefault="006B7502" w:rsidP="009D72E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5’-UTR </w:t>
            </w:r>
            <w:r w:rsidRPr="007C0F0B">
              <w:rPr>
                <w:b/>
                <w:sz w:val="20"/>
                <w:szCs w:val="20"/>
              </w:rPr>
              <w:t>Mutation</w:t>
            </w:r>
          </w:p>
        </w:tc>
        <w:tc>
          <w:tcPr>
            <w:tcW w:w="1181" w:type="dxa"/>
          </w:tcPr>
          <w:p w14:paraId="1ECD5791" w14:textId="77777777" w:rsidR="006B7502" w:rsidRDefault="006B7502" w:rsidP="009D72EC">
            <w:pPr>
              <w:jc w:val="center"/>
              <w:rPr>
                <w:b/>
                <w:sz w:val="20"/>
                <w:szCs w:val="20"/>
              </w:rPr>
            </w:pPr>
          </w:p>
          <w:p w14:paraId="7E632EF2" w14:textId="77777777" w:rsidR="006B7502" w:rsidRDefault="006B7502" w:rsidP="009D72E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5091C</w:t>
            </w:r>
          </w:p>
          <w:p w14:paraId="511848C5" w14:textId="3E0CFB64" w:rsidR="006B7502" w:rsidRPr="007C0F0B" w:rsidRDefault="006B7502" w:rsidP="009D72E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?</w:t>
            </w:r>
          </w:p>
        </w:tc>
        <w:tc>
          <w:tcPr>
            <w:tcW w:w="1981" w:type="dxa"/>
          </w:tcPr>
          <w:p w14:paraId="3144E943" w14:textId="5B5E70BF" w:rsidR="006B7502" w:rsidRPr="007C0F0B" w:rsidRDefault="006B7502" w:rsidP="009D72EC">
            <w:pPr>
              <w:jc w:val="center"/>
              <w:rPr>
                <w:b/>
                <w:sz w:val="20"/>
                <w:szCs w:val="20"/>
              </w:rPr>
            </w:pPr>
          </w:p>
          <w:p w14:paraId="3BB57420" w14:textId="77777777" w:rsidR="006B7502" w:rsidRPr="007C0F0B" w:rsidRDefault="006B7502" w:rsidP="009D72EC">
            <w:pPr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Peptide</w:t>
            </w:r>
          </w:p>
        </w:tc>
      </w:tr>
      <w:tr w:rsidR="006B7502" w:rsidRPr="007C0F0B" w14:paraId="47878AE1" w14:textId="77777777" w:rsidTr="006B7502">
        <w:trPr>
          <w:trHeight w:val="350"/>
        </w:trPr>
        <w:tc>
          <w:tcPr>
            <w:tcW w:w="1211" w:type="dxa"/>
          </w:tcPr>
          <w:p w14:paraId="71ABFCB6" w14:textId="77777777" w:rsidR="006B7502" w:rsidRPr="007C0F0B" w:rsidRDefault="006B7502" w:rsidP="009D72EC">
            <w:pPr>
              <w:spacing w:line="280" w:lineRule="exact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Ph.D.-7</w:t>
            </w:r>
          </w:p>
        </w:tc>
        <w:tc>
          <w:tcPr>
            <w:tcW w:w="1178" w:type="dxa"/>
          </w:tcPr>
          <w:p w14:paraId="6E0AD085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9</w:t>
            </w:r>
          </w:p>
        </w:tc>
        <w:tc>
          <w:tcPr>
            <w:tcW w:w="1178" w:type="dxa"/>
          </w:tcPr>
          <w:p w14:paraId="6F0BEAA1" w14:textId="52EADAE8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1</w:t>
            </w:r>
          </w:p>
        </w:tc>
        <w:tc>
          <w:tcPr>
            <w:tcW w:w="2622" w:type="dxa"/>
          </w:tcPr>
          <w:p w14:paraId="68312BD3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Normal (negative control)</w:t>
            </w:r>
          </w:p>
        </w:tc>
        <w:tc>
          <w:tcPr>
            <w:tcW w:w="1181" w:type="dxa"/>
          </w:tcPr>
          <w:p w14:paraId="164EE163" w14:textId="27BC1C92" w:rsidR="006B7502" w:rsidRPr="006B7502" w:rsidRDefault="006B7502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 w:rsidRPr="006B7502">
              <w:rPr>
                <w:sz w:val="20"/>
                <w:szCs w:val="20"/>
              </w:rPr>
              <w:t>ND</w:t>
            </w:r>
          </w:p>
        </w:tc>
        <w:tc>
          <w:tcPr>
            <w:tcW w:w="1981" w:type="dxa"/>
          </w:tcPr>
          <w:p w14:paraId="416B2C19" w14:textId="2BAC914C" w:rsidR="006B7502" w:rsidRPr="007C0F0B" w:rsidRDefault="006B7502" w:rsidP="009D72EC">
            <w:pPr>
              <w:spacing w:line="280" w:lineRule="exact"/>
              <w:ind w:left="98"/>
              <w:rPr>
                <w:sz w:val="20"/>
                <w:szCs w:val="20"/>
              </w:rPr>
            </w:pPr>
            <w:r w:rsidRPr="007C0F0B">
              <w:rPr>
                <w:rFonts w:ascii="Courier" w:hAnsi="Courier"/>
                <w:sz w:val="20"/>
                <w:szCs w:val="20"/>
              </w:rPr>
              <w:t>LRTDPIF</w:t>
            </w:r>
          </w:p>
        </w:tc>
      </w:tr>
      <w:tr w:rsidR="006B7502" w:rsidRPr="007C0F0B" w14:paraId="52CFBE98" w14:textId="77777777" w:rsidTr="006B7502">
        <w:trPr>
          <w:trHeight w:val="337"/>
        </w:trPr>
        <w:tc>
          <w:tcPr>
            <w:tcW w:w="1211" w:type="dxa"/>
          </w:tcPr>
          <w:p w14:paraId="35E7C4BD" w14:textId="77777777" w:rsidR="006B7502" w:rsidRPr="007C0F0B" w:rsidRDefault="006B7502" w:rsidP="009D72EC">
            <w:pPr>
              <w:spacing w:line="280" w:lineRule="exact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Ph.D.-7</w:t>
            </w:r>
          </w:p>
        </w:tc>
        <w:tc>
          <w:tcPr>
            <w:tcW w:w="1178" w:type="dxa"/>
          </w:tcPr>
          <w:p w14:paraId="177348D3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29</w:t>
            </w:r>
          </w:p>
        </w:tc>
        <w:tc>
          <w:tcPr>
            <w:tcW w:w="1178" w:type="dxa"/>
          </w:tcPr>
          <w:p w14:paraId="0CABD030" w14:textId="16DCCF26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2</w:t>
            </w:r>
          </w:p>
        </w:tc>
        <w:tc>
          <w:tcPr>
            <w:tcW w:w="2622" w:type="dxa"/>
          </w:tcPr>
          <w:p w14:paraId="4E3F1BEC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Normal (negative control)</w:t>
            </w:r>
          </w:p>
        </w:tc>
        <w:tc>
          <w:tcPr>
            <w:tcW w:w="1181" w:type="dxa"/>
          </w:tcPr>
          <w:p w14:paraId="28667B66" w14:textId="76A0E1A1" w:rsidR="006B7502" w:rsidRPr="006B7502" w:rsidRDefault="006B7502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 w:rsidRPr="006B7502">
              <w:rPr>
                <w:sz w:val="20"/>
                <w:szCs w:val="20"/>
              </w:rPr>
              <w:t>ND</w:t>
            </w:r>
          </w:p>
        </w:tc>
        <w:tc>
          <w:tcPr>
            <w:tcW w:w="1981" w:type="dxa"/>
          </w:tcPr>
          <w:p w14:paraId="661F1E06" w14:textId="6B293F18" w:rsidR="006B7502" w:rsidRPr="007C0F0B" w:rsidRDefault="006B7502" w:rsidP="009D72EC">
            <w:pPr>
              <w:spacing w:line="280" w:lineRule="exact"/>
              <w:ind w:left="9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No Peptide</w:t>
            </w:r>
          </w:p>
        </w:tc>
      </w:tr>
      <w:tr w:rsidR="006B7502" w:rsidRPr="007C0F0B" w14:paraId="68306144" w14:textId="77777777" w:rsidTr="006B7502">
        <w:trPr>
          <w:trHeight w:val="337"/>
        </w:trPr>
        <w:tc>
          <w:tcPr>
            <w:tcW w:w="1211" w:type="dxa"/>
          </w:tcPr>
          <w:p w14:paraId="06CFB513" w14:textId="77777777" w:rsidR="006B7502" w:rsidRPr="007C0F0B" w:rsidRDefault="006B7502" w:rsidP="009D72EC">
            <w:pPr>
              <w:spacing w:line="280" w:lineRule="exact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Ph.D.-7</w:t>
            </w:r>
          </w:p>
        </w:tc>
        <w:tc>
          <w:tcPr>
            <w:tcW w:w="1178" w:type="dxa"/>
          </w:tcPr>
          <w:p w14:paraId="696243EF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641</w:t>
            </w:r>
          </w:p>
        </w:tc>
        <w:tc>
          <w:tcPr>
            <w:tcW w:w="1178" w:type="dxa"/>
          </w:tcPr>
          <w:p w14:paraId="5F39B7E1" w14:textId="3003A89E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85</w:t>
            </w:r>
          </w:p>
        </w:tc>
        <w:tc>
          <w:tcPr>
            <w:tcW w:w="2622" w:type="dxa"/>
          </w:tcPr>
          <w:p w14:paraId="00DACCD1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6802T</w:t>
            </w:r>
          </w:p>
        </w:tc>
        <w:tc>
          <w:tcPr>
            <w:tcW w:w="1181" w:type="dxa"/>
          </w:tcPr>
          <w:p w14:paraId="44F02FF0" w14:textId="14FCE077" w:rsidR="006B7502" w:rsidRPr="006B7502" w:rsidRDefault="006B7502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 w:rsidRPr="006B7502">
              <w:rPr>
                <w:sz w:val="20"/>
                <w:szCs w:val="20"/>
              </w:rPr>
              <w:t>Y</w:t>
            </w:r>
          </w:p>
        </w:tc>
        <w:tc>
          <w:tcPr>
            <w:tcW w:w="1981" w:type="dxa"/>
          </w:tcPr>
          <w:p w14:paraId="64F00D05" w14:textId="7E98BF4F" w:rsidR="006B7502" w:rsidRPr="007C0F0B" w:rsidRDefault="006B7502" w:rsidP="009D72EC">
            <w:pPr>
              <w:spacing w:line="280" w:lineRule="exact"/>
              <w:ind w:left="9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/>
                <w:sz w:val="20"/>
                <w:szCs w:val="20"/>
              </w:rPr>
              <w:t>SNHAPRH</w:t>
            </w:r>
          </w:p>
        </w:tc>
      </w:tr>
      <w:tr w:rsidR="006B7502" w:rsidRPr="007C0F0B" w14:paraId="72E7F574" w14:textId="77777777" w:rsidTr="006B7502">
        <w:trPr>
          <w:trHeight w:val="350"/>
        </w:trPr>
        <w:tc>
          <w:tcPr>
            <w:tcW w:w="1211" w:type="dxa"/>
            <w:shd w:val="clear" w:color="auto" w:fill="D9D9D9" w:themeFill="background1" w:themeFillShade="D9"/>
          </w:tcPr>
          <w:p w14:paraId="23105AF3" w14:textId="77777777" w:rsidR="006B7502" w:rsidRPr="006976E3" w:rsidRDefault="006B7502" w:rsidP="009D72EC">
            <w:pPr>
              <w:spacing w:line="280" w:lineRule="exact"/>
              <w:rPr>
                <w:b/>
                <w:sz w:val="20"/>
                <w:szCs w:val="20"/>
              </w:rPr>
            </w:pPr>
            <w:r w:rsidRPr="006976E3">
              <w:rPr>
                <w:b/>
                <w:sz w:val="20"/>
                <w:szCs w:val="20"/>
              </w:rPr>
              <w:t>Ph.D.-7</w:t>
            </w:r>
          </w:p>
        </w:tc>
        <w:tc>
          <w:tcPr>
            <w:tcW w:w="1178" w:type="dxa"/>
            <w:shd w:val="clear" w:color="auto" w:fill="D9D9D9" w:themeFill="background1" w:themeFillShade="D9"/>
          </w:tcPr>
          <w:p w14:paraId="457DEFAC" w14:textId="77777777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 w:rsidRPr="006976E3">
              <w:rPr>
                <w:b/>
                <w:sz w:val="20"/>
                <w:szCs w:val="20"/>
              </w:rPr>
              <w:t>1012</w:t>
            </w:r>
          </w:p>
        </w:tc>
        <w:tc>
          <w:tcPr>
            <w:tcW w:w="1178" w:type="dxa"/>
            <w:shd w:val="clear" w:color="auto" w:fill="D9D9D9" w:themeFill="background1" w:themeFillShade="D9"/>
          </w:tcPr>
          <w:p w14:paraId="4F94A934" w14:textId="176877A3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 w:rsidRPr="006976E3">
              <w:rPr>
                <w:b/>
                <w:sz w:val="20"/>
                <w:szCs w:val="20"/>
              </w:rPr>
              <w:t>130</w:t>
            </w:r>
          </w:p>
        </w:tc>
        <w:tc>
          <w:tcPr>
            <w:tcW w:w="2622" w:type="dxa"/>
            <w:shd w:val="clear" w:color="auto" w:fill="D9D9D9" w:themeFill="background1" w:themeFillShade="D9"/>
          </w:tcPr>
          <w:p w14:paraId="0F295DD6" w14:textId="77777777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 w:rsidRPr="006976E3">
              <w:rPr>
                <w:b/>
                <w:sz w:val="20"/>
                <w:szCs w:val="20"/>
              </w:rPr>
              <w:t>Normal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3CFB4A87" w14:textId="443BFC30" w:rsidR="006B7502" w:rsidRPr="006B7502" w:rsidRDefault="006B7502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 w:rsidRPr="006B7502">
              <w:rPr>
                <w:sz w:val="20"/>
                <w:szCs w:val="20"/>
              </w:rPr>
              <w:t>ND</w:t>
            </w:r>
          </w:p>
        </w:tc>
        <w:tc>
          <w:tcPr>
            <w:tcW w:w="1981" w:type="dxa"/>
            <w:shd w:val="clear" w:color="auto" w:fill="D9D9D9" w:themeFill="background1" w:themeFillShade="D9"/>
          </w:tcPr>
          <w:p w14:paraId="410188C0" w14:textId="4D6BD5F1" w:rsidR="006B7502" w:rsidRPr="006976E3" w:rsidRDefault="006B7502" w:rsidP="009D72EC">
            <w:pPr>
              <w:spacing w:line="280" w:lineRule="exact"/>
              <w:ind w:left="98"/>
              <w:rPr>
                <w:rFonts w:ascii="Courier" w:hAnsi="Courier"/>
                <w:b/>
                <w:sz w:val="20"/>
                <w:szCs w:val="20"/>
              </w:rPr>
            </w:pPr>
            <w:r w:rsidRPr="006976E3">
              <w:rPr>
                <w:rFonts w:ascii="Courier" w:hAnsi="Courier"/>
                <w:b/>
                <w:sz w:val="20"/>
                <w:szCs w:val="20"/>
              </w:rPr>
              <w:t>LMPPPGW</w:t>
            </w:r>
          </w:p>
        </w:tc>
      </w:tr>
      <w:tr w:rsidR="006B7502" w:rsidRPr="007C0F0B" w14:paraId="567BD09D" w14:textId="77777777" w:rsidTr="006B7502">
        <w:trPr>
          <w:trHeight w:val="350"/>
        </w:trPr>
        <w:tc>
          <w:tcPr>
            <w:tcW w:w="1211" w:type="dxa"/>
            <w:shd w:val="clear" w:color="auto" w:fill="D9D9D9" w:themeFill="background1" w:themeFillShade="D9"/>
          </w:tcPr>
          <w:p w14:paraId="47C05CD3" w14:textId="77777777" w:rsidR="006B7502" w:rsidRPr="006976E3" w:rsidRDefault="006B7502" w:rsidP="009D72EC">
            <w:pPr>
              <w:spacing w:line="280" w:lineRule="exact"/>
              <w:rPr>
                <w:b/>
                <w:sz w:val="20"/>
                <w:szCs w:val="20"/>
              </w:rPr>
            </w:pPr>
            <w:r w:rsidRPr="006976E3">
              <w:rPr>
                <w:b/>
                <w:sz w:val="20"/>
                <w:szCs w:val="20"/>
              </w:rPr>
              <w:t>Ph.D.-7</w:t>
            </w:r>
          </w:p>
        </w:tc>
        <w:tc>
          <w:tcPr>
            <w:tcW w:w="1178" w:type="dxa"/>
            <w:shd w:val="clear" w:color="auto" w:fill="D9D9D9" w:themeFill="background1" w:themeFillShade="D9"/>
          </w:tcPr>
          <w:p w14:paraId="39B5E3E5" w14:textId="77777777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 w:rsidRPr="006976E3">
              <w:rPr>
                <w:b/>
                <w:sz w:val="20"/>
                <w:szCs w:val="20"/>
              </w:rPr>
              <w:t>1044</w:t>
            </w:r>
          </w:p>
        </w:tc>
        <w:tc>
          <w:tcPr>
            <w:tcW w:w="1178" w:type="dxa"/>
            <w:shd w:val="clear" w:color="auto" w:fill="D9D9D9" w:themeFill="background1" w:themeFillShade="D9"/>
          </w:tcPr>
          <w:p w14:paraId="54954714" w14:textId="1DC27192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 w:rsidRPr="006976E3">
              <w:rPr>
                <w:b/>
                <w:sz w:val="20"/>
                <w:szCs w:val="20"/>
              </w:rPr>
              <w:t>135</w:t>
            </w:r>
          </w:p>
        </w:tc>
        <w:tc>
          <w:tcPr>
            <w:tcW w:w="2622" w:type="dxa"/>
            <w:shd w:val="clear" w:color="auto" w:fill="D9D9D9" w:themeFill="background1" w:themeFillShade="D9"/>
          </w:tcPr>
          <w:p w14:paraId="6D24AAAD" w14:textId="77777777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6810T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7D28419D" w14:textId="4C4697CD" w:rsidR="006B7502" w:rsidRPr="006B7502" w:rsidRDefault="006B7502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 w:rsidRPr="006B7502">
              <w:rPr>
                <w:sz w:val="20"/>
                <w:szCs w:val="20"/>
              </w:rPr>
              <w:t>ND</w:t>
            </w:r>
          </w:p>
        </w:tc>
        <w:tc>
          <w:tcPr>
            <w:tcW w:w="1981" w:type="dxa"/>
            <w:shd w:val="clear" w:color="auto" w:fill="D9D9D9" w:themeFill="background1" w:themeFillShade="D9"/>
          </w:tcPr>
          <w:p w14:paraId="32B4A071" w14:textId="0F66FDEE" w:rsidR="006B7502" w:rsidRPr="006976E3" w:rsidRDefault="006B7502" w:rsidP="009D72EC">
            <w:pPr>
              <w:spacing w:line="280" w:lineRule="exact"/>
              <w:ind w:left="98"/>
              <w:rPr>
                <w:rFonts w:ascii="Courier" w:hAnsi="Courier"/>
                <w:b/>
                <w:sz w:val="20"/>
                <w:szCs w:val="20"/>
              </w:rPr>
            </w:pPr>
            <w:r>
              <w:rPr>
                <w:rFonts w:ascii="Courier" w:hAnsi="Courier"/>
                <w:b/>
                <w:sz w:val="20"/>
                <w:szCs w:val="20"/>
              </w:rPr>
              <w:t>SDLVLRP</w:t>
            </w:r>
          </w:p>
        </w:tc>
      </w:tr>
      <w:tr w:rsidR="006B7502" w:rsidRPr="007C0F0B" w14:paraId="3356D478" w14:textId="77777777" w:rsidTr="006B7502">
        <w:trPr>
          <w:trHeight w:val="350"/>
        </w:trPr>
        <w:tc>
          <w:tcPr>
            <w:tcW w:w="1211" w:type="dxa"/>
            <w:shd w:val="clear" w:color="auto" w:fill="D9D9D9" w:themeFill="background1" w:themeFillShade="D9"/>
          </w:tcPr>
          <w:p w14:paraId="66FEEE66" w14:textId="77777777" w:rsidR="006B7502" w:rsidRPr="006976E3" w:rsidRDefault="006B7502" w:rsidP="009D72EC">
            <w:pPr>
              <w:spacing w:line="280" w:lineRule="exact"/>
              <w:rPr>
                <w:b/>
                <w:sz w:val="20"/>
                <w:szCs w:val="20"/>
              </w:rPr>
            </w:pPr>
            <w:r w:rsidRPr="006976E3">
              <w:rPr>
                <w:b/>
                <w:sz w:val="20"/>
                <w:szCs w:val="20"/>
              </w:rPr>
              <w:t>Ph.D.-7</w:t>
            </w:r>
          </w:p>
        </w:tc>
        <w:tc>
          <w:tcPr>
            <w:tcW w:w="1178" w:type="dxa"/>
            <w:shd w:val="clear" w:color="auto" w:fill="D9D9D9" w:themeFill="background1" w:themeFillShade="D9"/>
          </w:tcPr>
          <w:p w14:paraId="5D0CB750" w14:textId="77777777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88</w:t>
            </w:r>
          </w:p>
        </w:tc>
        <w:tc>
          <w:tcPr>
            <w:tcW w:w="1178" w:type="dxa"/>
            <w:shd w:val="clear" w:color="auto" w:fill="D9D9D9" w:themeFill="background1" w:themeFillShade="D9"/>
          </w:tcPr>
          <w:p w14:paraId="659F23D4" w14:textId="478BC136" w:rsidR="006B7502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0</w:t>
            </w:r>
          </w:p>
        </w:tc>
        <w:tc>
          <w:tcPr>
            <w:tcW w:w="2622" w:type="dxa"/>
            <w:shd w:val="clear" w:color="auto" w:fill="D9D9D9" w:themeFill="background1" w:themeFillShade="D9"/>
          </w:tcPr>
          <w:p w14:paraId="21209949" w14:textId="77777777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6793T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5E5C1126" w14:textId="732BB0B5" w:rsidR="006B7502" w:rsidRPr="006B7502" w:rsidRDefault="00582F98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981" w:type="dxa"/>
            <w:shd w:val="clear" w:color="auto" w:fill="D9D9D9" w:themeFill="background1" w:themeFillShade="D9"/>
          </w:tcPr>
          <w:p w14:paraId="7AA55265" w14:textId="0C6A200C" w:rsidR="006B7502" w:rsidRPr="006976E3" w:rsidRDefault="006B7502" w:rsidP="009D72EC">
            <w:pPr>
              <w:spacing w:line="280" w:lineRule="exact"/>
              <w:ind w:left="98"/>
              <w:rPr>
                <w:rFonts w:ascii="Courier" w:hAnsi="Courier"/>
                <w:b/>
                <w:sz w:val="20"/>
                <w:szCs w:val="20"/>
              </w:rPr>
            </w:pPr>
            <w:r>
              <w:rPr>
                <w:rFonts w:ascii="Courier" w:hAnsi="Courier"/>
                <w:b/>
                <w:sz w:val="20"/>
                <w:szCs w:val="20"/>
              </w:rPr>
              <w:t>SRITIDN</w:t>
            </w:r>
          </w:p>
        </w:tc>
      </w:tr>
      <w:tr w:rsidR="006B7502" w:rsidRPr="007C0F0B" w14:paraId="6AC28AE7" w14:textId="77777777" w:rsidTr="006B7502">
        <w:trPr>
          <w:trHeight w:val="350"/>
        </w:trPr>
        <w:tc>
          <w:tcPr>
            <w:tcW w:w="1211" w:type="dxa"/>
            <w:shd w:val="clear" w:color="auto" w:fill="D9D9D9" w:themeFill="background1" w:themeFillShade="D9"/>
          </w:tcPr>
          <w:p w14:paraId="2521C91A" w14:textId="77777777" w:rsidR="006B7502" w:rsidRPr="006976E3" w:rsidRDefault="006B7502" w:rsidP="009D72EC">
            <w:pPr>
              <w:spacing w:line="280" w:lineRule="exact"/>
              <w:rPr>
                <w:b/>
                <w:sz w:val="20"/>
                <w:szCs w:val="20"/>
              </w:rPr>
            </w:pPr>
            <w:r w:rsidRPr="006976E3">
              <w:rPr>
                <w:b/>
                <w:sz w:val="20"/>
                <w:szCs w:val="20"/>
              </w:rPr>
              <w:t>Ph.D.-7</w:t>
            </w:r>
          </w:p>
        </w:tc>
        <w:tc>
          <w:tcPr>
            <w:tcW w:w="1178" w:type="dxa"/>
            <w:shd w:val="clear" w:color="auto" w:fill="D9D9D9" w:themeFill="background1" w:themeFillShade="D9"/>
          </w:tcPr>
          <w:p w14:paraId="1C2CA531" w14:textId="77777777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04</w:t>
            </w:r>
          </w:p>
        </w:tc>
        <w:tc>
          <w:tcPr>
            <w:tcW w:w="1178" w:type="dxa"/>
            <w:shd w:val="clear" w:color="auto" w:fill="D9D9D9" w:themeFill="background1" w:themeFillShade="D9"/>
          </w:tcPr>
          <w:p w14:paraId="7E07FF92" w14:textId="577FFFEB" w:rsidR="006B7502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7</w:t>
            </w:r>
          </w:p>
        </w:tc>
        <w:tc>
          <w:tcPr>
            <w:tcW w:w="2622" w:type="dxa"/>
            <w:shd w:val="clear" w:color="auto" w:fill="D9D9D9" w:themeFill="background1" w:themeFillShade="D9"/>
          </w:tcPr>
          <w:p w14:paraId="1D35E691" w14:textId="77777777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6813A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706B7753" w14:textId="6E26F67A" w:rsidR="006B7502" w:rsidRPr="006B7502" w:rsidRDefault="00582F98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981" w:type="dxa"/>
            <w:shd w:val="clear" w:color="auto" w:fill="D9D9D9" w:themeFill="background1" w:themeFillShade="D9"/>
          </w:tcPr>
          <w:p w14:paraId="37DB1507" w14:textId="0D0ABFC4" w:rsidR="006B7502" w:rsidRPr="006976E3" w:rsidRDefault="006B7502" w:rsidP="009D72EC">
            <w:pPr>
              <w:spacing w:line="280" w:lineRule="exact"/>
              <w:ind w:left="98"/>
              <w:rPr>
                <w:rFonts w:ascii="Courier" w:hAnsi="Courier"/>
                <w:b/>
                <w:sz w:val="20"/>
                <w:szCs w:val="20"/>
              </w:rPr>
            </w:pPr>
            <w:r>
              <w:rPr>
                <w:rFonts w:ascii="Courier" w:hAnsi="Courier"/>
                <w:b/>
                <w:sz w:val="20"/>
                <w:szCs w:val="20"/>
              </w:rPr>
              <w:t>VTAHGGR</w:t>
            </w:r>
          </w:p>
        </w:tc>
      </w:tr>
      <w:tr w:rsidR="006B7502" w:rsidRPr="007C0F0B" w14:paraId="1BD191F8" w14:textId="77777777" w:rsidTr="006B7502">
        <w:trPr>
          <w:trHeight w:val="350"/>
        </w:trPr>
        <w:tc>
          <w:tcPr>
            <w:tcW w:w="1211" w:type="dxa"/>
            <w:shd w:val="clear" w:color="auto" w:fill="D9D9D9" w:themeFill="background1" w:themeFillShade="D9"/>
          </w:tcPr>
          <w:p w14:paraId="4457A632" w14:textId="77777777" w:rsidR="006B7502" w:rsidRPr="007C0F0B" w:rsidRDefault="006B7502" w:rsidP="009D72EC">
            <w:pPr>
              <w:spacing w:line="280" w:lineRule="exact"/>
              <w:rPr>
                <w:sz w:val="20"/>
                <w:szCs w:val="20"/>
              </w:rPr>
            </w:pPr>
            <w:r w:rsidRPr="006976E3">
              <w:rPr>
                <w:b/>
                <w:sz w:val="20"/>
                <w:szCs w:val="20"/>
              </w:rPr>
              <w:t>Ph.D.-7</w:t>
            </w:r>
          </w:p>
        </w:tc>
        <w:tc>
          <w:tcPr>
            <w:tcW w:w="1178" w:type="dxa"/>
            <w:shd w:val="clear" w:color="auto" w:fill="D9D9D9" w:themeFill="background1" w:themeFillShade="D9"/>
          </w:tcPr>
          <w:p w14:paraId="718FA3AD" w14:textId="77777777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 w:rsidRPr="006976E3">
              <w:rPr>
                <w:b/>
                <w:sz w:val="20"/>
                <w:szCs w:val="20"/>
              </w:rPr>
              <w:t>1580</w:t>
            </w:r>
          </w:p>
        </w:tc>
        <w:tc>
          <w:tcPr>
            <w:tcW w:w="1178" w:type="dxa"/>
            <w:shd w:val="clear" w:color="auto" w:fill="D9D9D9" w:themeFill="background1" w:themeFillShade="D9"/>
          </w:tcPr>
          <w:p w14:paraId="41644841" w14:textId="6489C943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 w:rsidRPr="006976E3">
              <w:rPr>
                <w:b/>
                <w:sz w:val="20"/>
                <w:szCs w:val="20"/>
              </w:rPr>
              <w:t>296</w:t>
            </w:r>
          </w:p>
        </w:tc>
        <w:tc>
          <w:tcPr>
            <w:tcW w:w="2622" w:type="dxa"/>
            <w:shd w:val="clear" w:color="auto" w:fill="D9D9D9" w:themeFill="background1" w:themeFillShade="D9"/>
          </w:tcPr>
          <w:p w14:paraId="1264CE20" w14:textId="77777777" w:rsidR="006B7502" w:rsidRPr="006976E3" w:rsidRDefault="006B7502" w:rsidP="009D72EC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6792C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1CF48217" w14:textId="67CAA7B8" w:rsidR="006B7502" w:rsidRPr="006B7502" w:rsidRDefault="00582F98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981" w:type="dxa"/>
            <w:shd w:val="clear" w:color="auto" w:fill="D9D9D9" w:themeFill="background1" w:themeFillShade="D9"/>
          </w:tcPr>
          <w:p w14:paraId="40446B34" w14:textId="65CDA309" w:rsidR="006B7502" w:rsidRPr="006976E3" w:rsidRDefault="006B7502" w:rsidP="009D72EC">
            <w:pPr>
              <w:spacing w:line="280" w:lineRule="exact"/>
              <w:ind w:left="98"/>
              <w:rPr>
                <w:rFonts w:ascii="Courier" w:hAnsi="Courier"/>
                <w:b/>
                <w:sz w:val="20"/>
                <w:szCs w:val="20"/>
              </w:rPr>
            </w:pPr>
            <w:r>
              <w:rPr>
                <w:rFonts w:ascii="Courier" w:hAnsi="Courier"/>
                <w:b/>
                <w:sz w:val="20"/>
                <w:szCs w:val="20"/>
              </w:rPr>
              <w:t>SPTQPKS</w:t>
            </w:r>
          </w:p>
        </w:tc>
      </w:tr>
      <w:tr w:rsidR="006B7502" w:rsidRPr="007C0F0B" w14:paraId="6BDE72DA" w14:textId="77777777" w:rsidTr="006B7502">
        <w:trPr>
          <w:trHeight w:val="350"/>
        </w:trPr>
        <w:tc>
          <w:tcPr>
            <w:tcW w:w="1211" w:type="dxa"/>
          </w:tcPr>
          <w:p w14:paraId="51D99608" w14:textId="77777777" w:rsidR="006B7502" w:rsidRPr="007C0F0B" w:rsidRDefault="006B7502" w:rsidP="009D72EC">
            <w:pPr>
              <w:spacing w:line="280" w:lineRule="exact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 xml:space="preserve">Ph.D.-7 </w:t>
            </w:r>
          </w:p>
        </w:tc>
        <w:tc>
          <w:tcPr>
            <w:tcW w:w="1178" w:type="dxa"/>
          </w:tcPr>
          <w:p w14:paraId="235DA0ED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2008</w:t>
            </w:r>
          </w:p>
        </w:tc>
        <w:tc>
          <w:tcPr>
            <w:tcW w:w="1178" w:type="dxa"/>
          </w:tcPr>
          <w:p w14:paraId="62D01745" w14:textId="14FB08F4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174</w:t>
            </w:r>
          </w:p>
        </w:tc>
        <w:tc>
          <w:tcPr>
            <w:tcW w:w="2622" w:type="dxa"/>
          </w:tcPr>
          <w:p w14:paraId="6AA0EF79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 xml:space="preserve"> G6792T</w:t>
            </w:r>
          </w:p>
        </w:tc>
        <w:tc>
          <w:tcPr>
            <w:tcW w:w="1181" w:type="dxa"/>
          </w:tcPr>
          <w:p w14:paraId="12FAE5E0" w14:textId="35BA13D2" w:rsidR="006B7502" w:rsidRPr="006B7502" w:rsidRDefault="00A81D85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981" w:type="dxa"/>
          </w:tcPr>
          <w:p w14:paraId="3B0FE55A" w14:textId="6B2F5C75" w:rsidR="006B7502" w:rsidRPr="007C0F0B" w:rsidRDefault="006B7502" w:rsidP="009D72EC">
            <w:pPr>
              <w:spacing w:line="280" w:lineRule="exact"/>
              <w:ind w:left="9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/>
                <w:sz w:val="20"/>
                <w:szCs w:val="20"/>
              </w:rPr>
              <w:t>GKPMPPM</w:t>
            </w:r>
          </w:p>
        </w:tc>
      </w:tr>
      <w:tr w:rsidR="006B7502" w:rsidRPr="007C0F0B" w14:paraId="73BD18BB" w14:textId="77777777" w:rsidTr="006B7502">
        <w:trPr>
          <w:trHeight w:val="337"/>
        </w:trPr>
        <w:tc>
          <w:tcPr>
            <w:tcW w:w="1211" w:type="dxa"/>
          </w:tcPr>
          <w:p w14:paraId="4FE90822" w14:textId="77777777" w:rsidR="006B7502" w:rsidRPr="007C0F0B" w:rsidRDefault="006B7502" w:rsidP="009D72EC">
            <w:pPr>
              <w:spacing w:line="280" w:lineRule="exact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Ph.D.-7</w:t>
            </w:r>
          </w:p>
        </w:tc>
        <w:tc>
          <w:tcPr>
            <w:tcW w:w="1178" w:type="dxa"/>
          </w:tcPr>
          <w:p w14:paraId="39E9F2C5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2208</w:t>
            </w:r>
          </w:p>
        </w:tc>
        <w:tc>
          <w:tcPr>
            <w:tcW w:w="1178" w:type="dxa"/>
          </w:tcPr>
          <w:p w14:paraId="4890F5F9" w14:textId="7D93248C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253</w:t>
            </w:r>
          </w:p>
        </w:tc>
        <w:tc>
          <w:tcPr>
            <w:tcW w:w="2622" w:type="dxa"/>
          </w:tcPr>
          <w:p w14:paraId="7E4DB67B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T6798C</w:t>
            </w:r>
          </w:p>
        </w:tc>
        <w:tc>
          <w:tcPr>
            <w:tcW w:w="1181" w:type="dxa"/>
          </w:tcPr>
          <w:p w14:paraId="55204981" w14:textId="3E972400" w:rsidR="006B7502" w:rsidRPr="006B7502" w:rsidRDefault="00582F98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A81D85">
              <w:rPr>
                <w:sz w:val="20"/>
                <w:szCs w:val="20"/>
              </w:rPr>
              <w:t>D</w:t>
            </w:r>
          </w:p>
        </w:tc>
        <w:tc>
          <w:tcPr>
            <w:tcW w:w="1981" w:type="dxa"/>
          </w:tcPr>
          <w:p w14:paraId="065E8912" w14:textId="3E516F1C" w:rsidR="006B7502" w:rsidRPr="007C0F0B" w:rsidRDefault="006B7502" w:rsidP="009D72EC">
            <w:pPr>
              <w:spacing w:line="280" w:lineRule="exact"/>
              <w:ind w:left="9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/>
                <w:sz w:val="20"/>
                <w:szCs w:val="20"/>
              </w:rPr>
              <w:t>ARPPASP</w:t>
            </w:r>
          </w:p>
        </w:tc>
      </w:tr>
      <w:tr w:rsidR="006B7502" w:rsidRPr="007C0F0B" w14:paraId="4F5AD878" w14:textId="77777777" w:rsidTr="006B7502">
        <w:trPr>
          <w:trHeight w:val="337"/>
        </w:trPr>
        <w:tc>
          <w:tcPr>
            <w:tcW w:w="1211" w:type="dxa"/>
          </w:tcPr>
          <w:p w14:paraId="386AA9AE" w14:textId="77777777" w:rsidR="006B7502" w:rsidRPr="007C0F0B" w:rsidRDefault="006B7502" w:rsidP="009D72EC">
            <w:pPr>
              <w:spacing w:line="280" w:lineRule="exact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Ph.D.-12</w:t>
            </w:r>
          </w:p>
        </w:tc>
        <w:tc>
          <w:tcPr>
            <w:tcW w:w="1178" w:type="dxa"/>
          </w:tcPr>
          <w:p w14:paraId="6EFC59D7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24</w:t>
            </w:r>
          </w:p>
        </w:tc>
        <w:tc>
          <w:tcPr>
            <w:tcW w:w="1178" w:type="dxa"/>
          </w:tcPr>
          <w:p w14:paraId="365EC9E1" w14:textId="10EDF9A3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3</w:t>
            </w:r>
          </w:p>
        </w:tc>
        <w:tc>
          <w:tcPr>
            <w:tcW w:w="2622" w:type="dxa"/>
          </w:tcPr>
          <w:p w14:paraId="07D296DD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Normal (negative control)</w:t>
            </w:r>
          </w:p>
        </w:tc>
        <w:tc>
          <w:tcPr>
            <w:tcW w:w="1181" w:type="dxa"/>
          </w:tcPr>
          <w:p w14:paraId="63B0A69B" w14:textId="5AB8995A" w:rsidR="006B7502" w:rsidRPr="006B7502" w:rsidRDefault="00582F98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981" w:type="dxa"/>
          </w:tcPr>
          <w:p w14:paraId="34F252AF" w14:textId="52B0CCE1" w:rsidR="006B7502" w:rsidRPr="007C0F0B" w:rsidRDefault="006B7502" w:rsidP="009D72EC">
            <w:pPr>
              <w:spacing w:line="280" w:lineRule="exact"/>
              <w:ind w:left="9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/>
                <w:sz w:val="20"/>
                <w:szCs w:val="20"/>
              </w:rPr>
              <w:t>VFCTTPQRPITS</w:t>
            </w:r>
          </w:p>
        </w:tc>
      </w:tr>
      <w:tr w:rsidR="006B7502" w:rsidRPr="007C0F0B" w14:paraId="07A34D5A" w14:textId="77777777" w:rsidTr="006B7502">
        <w:trPr>
          <w:trHeight w:val="337"/>
        </w:trPr>
        <w:tc>
          <w:tcPr>
            <w:tcW w:w="1211" w:type="dxa"/>
          </w:tcPr>
          <w:p w14:paraId="6B2F45B6" w14:textId="77777777" w:rsidR="006B7502" w:rsidRPr="007C0F0B" w:rsidRDefault="006B7502" w:rsidP="009D72EC">
            <w:pPr>
              <w:spacing w:line="280" w:lineRule="exact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Ph.D.-12</w:t>
            </w:r>
          </w:p>
        </w:tc>
        <w:tc>
          <w:tcPr>
            <w:tcW w:w="1178" w:type="dxa"/>
          </w:tcPr>
          <w:p w14:paraId="0F925A52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1536</w:t>
            </w:r>
          </w:p>
        </w:tc>
        <w:tc>
          <w:tcPr>
            <w:tcW w:w="1178" w:type="dxa"/>
          </w:tcPr>
          <w:p w14:paraId="05FD0219" w14:textId="148E8F8D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103</w:t>
            </w:r>
          </w:p>
        </w:tc>
        <w:tc>
          <w:tcPr>
            <w:tcW w:w="2622" w:type="dxa"/>
          </w:tcPr>
          <w:p w14:paraId="156411C2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6809C</w:t>
            </w:r>
          </w:p>
        </w:tc>
        <w:tc>
          <w:tcPr>
            <w:tcW w:w="1181" w:type="dxa"/>
          </w:tcPr>
          <w:p w14:paraId="618AA23E" w14:textId="6A56CAA6" w:rsidR="006B7502" w:rsidRPr="006B7502" w:rsidRDefault="00394C05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981" w:type="dxa"/>
          </w:tcPr>
          <w:p w14:paraId="3B09F25A" w14:textId="0AF48478" w:rsidR="006B7502" w:rsidRPr="007C0F0B" w:rsidRDefault="006B7502" w:rsidP="009D72EC">
            <w:pPr>
              <w:spacing w:line="280" w:lineRule="exact"/>
              <w:ind w:left="9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No Peptide</w:t>
            </w:r>
          </w:p>
        </w:tc>
      </w:tr>
      <w:tr w:rsidR="006B7502" w:rsidRPr="007C0F0B" w14:paraId="793D0009" w14:textId="77777777" w:rsidTr="006B7502">
        <w:trPr>
          <w:trHeight w:val="337"/>
        </w:trPr>
        <w:tc>
          <w:tcPr>
            <w:tcW w:w="1211" w:type="dxa"/>
          </w:tcPr>
          <w:p w14:paraId="1EDB2354" w14:textId="77777777" w:rsidR="006B7502" w:rsidRPr="007C0F0B" w:rsidRDefault="006B7502" w:rsidP="009D72EC">
            <w:pPr>
              <w:spacing w:line="280" w:lineRule="exact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Ph.D.-12</w:t>
            </w:r>
          </w:p>
        </w:tc>
        <w:tc>
          <w:tcPr>
            <w:tcW w:w="1178" w:type="dxa"/>
          </w:tcPr>
          <w:p w14:paraId="57E718BE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1616</w:t>
            </w:r>
          </w:p>
        </w:tc>
        <w:tc>
          <w:tcPr>
            <w:tcW w:w="1178" w:type="dxa"/>
          </w:tcPr>
          <w:p w14:paraId="5C5944EE" w14:textId="3C25C394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146</w:t>
            </w:r>
          </w:p>
        </w:tc>
        <w:tc>
          <w:tcPr>
            <w:tcW w:w="2622" w:type="dxa"/>
          </w:tcPr>
          <w:p w14:paraId="26A2F9A5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C6799T</w:t>
            </w:r>
          </w:p>
        </w:tc>
        <w:tc>
          <w:tcPr>
            <w:tcW w:w="1181" w:type="dxa"/>
          </w:tcPr>
          <w:p w14:paraId="0D7A5336" w14:textId="335CEFD9" w:rsidR="006B7502" w:rsidRPr="006B7502" w:rsidRDefault="00A85D15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981" w:type="dxa"/>
          </w:tcPr>
          <w:p w14:paraId="555000D6" w14:textId="1E7F1CA3" w:rsidR="006B7502" w:rsidRPr="007C0F0B" w:rsidRDefault="006B7502" w:rsidP="009D72EC">
            <w:pPr>
              <w:spacing w:line="280" w:lineRule="exact"/>
              <w:ind w:left="9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/>
                <w:sz w:val="20"/>
                <w:szCs w:val="20"/>
              </w:rPr>
              <w:t>HEASQHAFSARL</w:t>
            </w:r>
          </w:p>
        </w:tc>
      </w:tr>
      <w:tr w:rsidR="006B7502" w:rsidRPr="007C0F0B" w14:paraId="6A5CBB33" w14:textId="77777777" w:rsidTr="006B7502">
        <w:trPr>
          <w:trHeight w:val="337"/>
        </w:trPr>
        <w:tc>
          <w:tcPr>
            <w:tcW w:w="1211" w:type="dxa"/>
          </w:tcPr>
          <w:p w14:paraId="3437417F" w14:textId="77777777" w:rsidR="006B7502" w:rsidRPr="007C0F0B" w:rsidRDefault="006B7502" w:rsidP="009D72EC">
            <w:pPr>
              <w:spacing w:line="280" w:lineRule="exact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Ph.D.-12</w:t>
            </w:r>
          </w:p>
        </w:tc>
        <w:tc>
          <w:tcPr>
            <w:tcW w:w="1178" w:type="dxa"/>
          </w:tcPr>
          <w:p w14:paraId="46D87217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2336</w:t>
            </w:r>
          </w:p>
        </w:tc>
        <w:tc>
          <w:tcPr>
            <w:tcW w:w="1178" w:type="dxa"/>
          </w:tcPr>
          <w:p w14:paraId="58C243CB" w14:textId="0FCCD6D1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220</w:t>
            </w:r>
          </w:p>
        </w:tc>
        <w:tc>
          <w:tcPr>
            <w:tcW w:w="2622" w:type="dxa"/>
          </w:tcPr>
          <w:p w14:paraId="52C5ABF8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G6792T</w:t>
            </w:r>
          </w:p>
        </w:tc>
        <w:tc>
          <w:tcPr>
            <w:tcW w:w="1181" w:type="dxa"/>
          </w:tcPr>
          <w:p w14:paraId="5C766D55" w14:textId="0F6A2037" w:rsidR="006B7502" w:rsidRPr="006B7502" w:rsidRDefault="00A85D15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981" w:type="dxa"/>
          </w:tcPr>
          <w:p w14:paraId="046323B0" w14:textId="28D708B9" w:rsidR="006B7502" w:rsidRPr="007C0F0B" w:rsidRDefault="006B7502" w:rsidP="009D72EC">
            <w:pPr>
              <w:spacing w:line="280" w:lineRule="exact"/>
              <w:ind w:left="9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/>
                <w:sz w:val="20"/>
                <w:szCs w:val="20"/>
              </w:rPr>
              <w:t>KDTNIYDQRYSR</w:t>
            </w:r>
          </w:p>
        </w:tc>
      </w:tr>
      <w:tr w:rsidR="006B7502" w:rsidRPr="007C0F0B" w14:paraId="396789D4" w14:textId="77777777" w:rsidTr="006B7502">
        <w:trPr>
          <w:trHeight w:val="337"/>
        </w:trPr>
        <w:tc>
          <w:tcPr>
            <w:tcW w:w="1211" w:type="dxa"/>
          </w:tcPr>
          <w:p w14:paraId="02869070" w14:textId="77777777" w:rsidR="006B7502" w:rsidRPr="007C0F0B" w:rsidRDefault="006B7502" w:rsidP="009D72EC">
            <w:pPr>
              <w:spacing w:line="280" w:lineRule="exact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Ph.D.-12</w:t>
            </w:r>
          </w:p>
        </w:tc>
        <w:tc>
          <w:tcPr>
            <w:tcW w:w="1178" w:type="dxa"/>
          </w:tcPr>
          <w:p w14:paraId="7F5FC44B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3216</w:t>
            </w:r>
          </w:p>
        </w:tc>
        <w:tc>
          <w:tcPr>
            <w:tcW w:w="1178" w:type="dxa"/>
          </w:tcPr>
          <w:p w14:paraId="007B6822" w14:textId="4059BF6E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250</w:t>
            </w:r>
          </w:p>
        </w:tc>
        <w:tc>
          <w:tcPr>
            <w:tcW w:w="2622" w:type="dxa"/>
          </w:tcPr>
          <w:p w14:paraId="7C3B8455" w14:textId="77777777" w:rsidR="006B7502" w:rsidRPr="007C0F0B" w:rsidRDefault="006B7502" w:rsidP="009D72EC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T6795Δ</w:t>
            </w:r>
          </w:p>
        </w:tc>
        <w:tc>
          <w:tcPr>
            <w:tcW w:w="1181" w:type="dxa"/>
          </w:tcPr>
          <w:p w14:paraId="1D51534F" w14:textId="7562A349" w:rsidR="006B7502" w:rsidRPr="006B7502" w:rsidRDefault="00A85D15" w:rsidP="006B7502">
            <w:pPr>
              <w:spacing w:line="280" w:lineRule="exact"/>
              <w:ind w:lef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bookmarkStart w:id="0" w:name="_GoBack"/>
            <w:bookmarkEnd w:id="0"/>
          </w:p>
        </w:tc>
        <w:tc>
          <w:tcPr>
            <w:tcW w:w="1981" w:type="dxa"/>
          </w:tcPr>
          <w:p w14:paraId="12509B6E" w14:textId="464D44B3" w:rsidR="006B7502" w:rsidRPr="007C0F0B" w:rsidRDefault="006B7502" w:rsidP="009D72EC">
            <w:pPr>
              <w:spacing w:line="280" w:lineRule="exact"/>
              <w:ind w:left="9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/>
                <w:sz w:val="20"/>
                <w:szCs w:val="20"/>
              </w:rPr>
              <w:t>AMSPRMDGKVFA</w:t>
            </w:r>
          </w:p>
        </w:tc>
      </w:tr>
    </w:tbl>
    <w:p w14:paraId="541F4CB3" w14:textId="77777777" w:rsidR="00866FF1" w:rsidRDefault="00866FF1" w:rsidP="00866FF1">
      <w:pPr>
        <w:spacing w:line="480" w:lineRule="auto"/>
        <w:rPr>
          <w:i/>
        </w:rPr>
      </w:pPr>
    </w:p>
    <w:p w14:paraId="54D565C1" w14:textId="77777777" w:rsidR="009D72EC" w:rsidRDefault="009D72EC" w:rsidP="009D72EC">
      <w:pPr>
        <w:spacing w:line="480" w:lineRule="exact"/>
      </w:pPr>
    </w:p>
    <w:sectPr w:rsidR="009D72EC" w:rsidSect="00A8613E">
      <w:footerReference w:type="even" r:id="rId8"/>
      <w:footerReference w:type="default" r:id="rId9"/>
      <w:pgSz w:w="12240" w:h="15840"/>
      <w:pgMar w:top="1008" w:right="1440" w:bottom="1008" w:left="1440" w:header="720" w:footer="720" w:gutter="0"/>
      <w:cols w:space="72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93EEF5" w14:textId="77777777" w:rsidR="00394C05" w:rsidRDefault="00394C05" w:rsidP="00743007">
      <w:r>
        <w:separator/>
      </w:r>
    </w:p>
  </w:endnote>
  <w:endnote w:type="continuationSeparator" w:id="0">
    <w:p w14:paraId="2FC47F31" w14:textId="77777777" w:rsidR="00394C05" w:rsidRDefault="00394C05" w:rsidP="00743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EB87D4" w14:textId="77777777" w:rsidR="00394C05" w:rsidRDefault="00394C05" w:rsidP="001554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C6A270" w14:textId="77777777" w:rsidR="00394C05" w:rsidRDefault="00394C0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60A5A5" w14:textId="77777777" w:rsidR="00394C05" w:rsidRDefault="00394C05" w:rsidP="001554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1D85">
      <w:rPr>
        <w:rStyle w:val="PageNumber"/>
      </w:rPr>
      <w:t>1</w:t>
    </w:r>
    <w:r>
      <w:rPr>
        <w:rStyle w:val="PageNumber"/>
      </w:rPr>
      <w:fldChar w:fldCharType="end"/>
    </w:r>
  </w:p>
  <w:p w14:paraId="0DBFA0CF" w14:textId="77777777" w:rsidR="00394C05" w:rsidRDefault="00394C0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95E52" w14:textId="77777777" w:rsidR="00394C05" w:rsidRDefault="00394C05" w:rsidP="00743007">
      <w:r>
        <w:separator/>
      </w:r>
    </w:p>
  </w:footnote>
  <w:footnote w:type="continuationSeparator" w:id="0">
    <w:p w14:paraId="72847A43" w14:textId="77777777" w:rsidR="00394C05" w:rsidRDefault="00394C05" w:rsidP="00743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607"/>
    <w:rsid w:val="00003588"/>
    <w:rsid w:val="000044FB"/>
    <w:rsid w:val="00007109"/>
    <w:rsid w:val="00010E57"/>
    <w:rsid w:val="00012CC2"/>
    <w:rsid w:val="0001549E"/>
    <w:rsid w:val="000177F4"/>
    <w:rsid w:val="00027485"/>
    <w:rsid w:val="000274BB"/>
    <w:rsid w:val="00027AE4"/>
    <w:rsid w:val="000342A2"/>
    <w:rsid w:val="000374AA"/>
    <w:rsid w:val="00043383"/>
    <w:rsid w:val="00043439"/>
    <w:rsid w:val="0004391B"/>
    <w:rsid w:val="00047473"/>
    <w:rsid w:val="000500DB"/>
    <w:rsid w:val="000519D4"/>
    <w:rsid w:val="000531DC"/>
    <w:rsid w:val="00057D26"/>
    <w:rsid w:val="00061FA7"/>
    <w:rsid w:val="00063F6D"/>
    <w:rsid w:val="00072D89"/>
    <w:rsid w:val="000732F1"/>
    <w:rsid w:val="00075DC6"/>
    <w:rsid w:val="00077171"/>
    <w:rsid w:val="000937F2"/>
    <w:rsid w:val="0009498A"/>
    <w:rsid w:val="00097205"/>
    <w:rsid w:val="000A1D31"/>
    <w:rsid w:val="000B2BD9"/>
    <w:rsid w:val="000B4758"/>
    <w:rsid w:val="000B5197"/>
    <w:rsid w:val="000B7B23"/>
    <w:rsid w:val="000D1E75"/>
    <w:rsid w:val="000D24EC"/>
    <w:rsid w:val="000D53AC"/>
    <w:rsid w:val="000E1416"/>
    <w:rsid w:val="000E1A2E"/>
    <w:rsid w:val="000E30FC"/>
    <w:rsid w:val="000F2616"/>
    <w:rsid w:val="000F3530"/>
    <w:rsid w:val="00100AEE"/>
    <w:rsid w:val="0010535F"/>
    <w:rsid w:val="00113777"/>
    <w:rsid w:val="00113D53"/>
    <w:rsid w:val="001151A4"/>
    <w:rsid w:val="00116F48"/>
    <w:rsid w:val="00123AE8"/>
    <w:rsid w:val="00127B8C"/>
    <w:rsid w:val="00130A62"/>
    <w:rsid w:val="00132CA0"/>
    <w:rsid w:val="001371F9"/>
    <w:rsid w:val="0013769C"/>
    <w:rsid w:val="00137B7A"/>
    <w:rsid w:val="001433D5"/>
    <w:rsid w:val="0014694E"/>
    <w:rsid w:val="001531D6"/>
    <w:rsid w:val="00155148"/>
    <w:rsid w:val="001554F8"/>
    <w:rsid w:val="001562B3"/>
    <w:rsid w:val="001635A6"/>
    <w:rsid w:val="00163A4D"/>
    <w:rsid w:val="00164B5F"/>
    <w:rsid w:val="001665C6"/>
    <w:rsid w:val="001803EE"/>
    <w:rsid w:val="00180EF6"/>
    <w:rsid w:val="00182809"/>
    <w:rsid w:val="0018434F"/>
    <w:rsid w:val="001850AA"/>
    <w:rsid w:val="00186FC0"/>
    <w:rsid w:val="0018724C"/>
    <w:rsid w:val="00191E6A"/>
    <w:rsid w:val="001936BF"/>
    <w:rsid w:val="0019443A"/>
    <w:rsid w:val="001A190E"/>
    <w:rsid w:val="001A5942"/>
    <w:rsid w:val="001A7677"/>
    <w:rsid w:val="001B0585"/>
    <w:rsid w:val="001B60F6"/>
    <w:rsid w:val="001C6901"/>
    <w:rsid w:val="001C7A74"/>
    <w:rsid w:val="001C7AD9"/>
    <w:rsid w:val="001D5358"/>
    <w:rsid w:val="001D6707"/>
    <w:rsid w:val="001E12E5"/>
    <w:rsid w:val="001E5B3D"/>
    <w:rsid w:val="001F0042"/>
    <w:rsid w:val="001F67C2"/>
    <w:rsid w:val="001F69BE"/>
    <w:rsid w:val="00201E73"/>
    <w:rsid w:val="00207861"/>
    <w:rsid w:val="00210D68"/>
    <w:rsid w:val="002113AF"/>
    <w:rsid w:val="002114EF"/>
    <w:rsid w:val="00215DDF"/>
    <w:rsid w:val="00221042"/>
    <w:rsid w:val="0022233D"/>
    <w:rsid w:val="00226BE6"/>
    <w:rsid w:val="00226D96"/>
    <w:rsid w:val="00227E85"/>
    <w:rsid w:val="0023000B"/>
    <w:rsid w:val="00231C3F"/>
    <w:rsid w:val="00235A58"/>
    <w:rsid w:val="002368F7"/>
    <w:rsid w:val="00240F54"/>
    <w:rsid w:val="00243F04"/>
    <w:rsid w:val="002474C0"/>
    <w:rsid w:val="00247BCF"/>
    <w:rsid w:val="00250016"/>
    <w:rsid w:val="00250382"/>
    <w:rsid w:val="00251056"/>
    <w:rsid w:val="00253B4F"/>
    <w:rsid w:val="002553BA"/>
    <w:rsid w:val="00255695"/>
    <w:rsid w:val="002601AB"/>
    <w:rsid w:val="00260EC1"/>
    <w:rsid w:val="002616F6"/>
    <w:rsid w:val="00273196"/>
    <w:rsid w:val="002732E8"/>
    <w:rsid w:val="00274CF8"/>
    <w:rsid w:val="002760E0"/>
    <w:rsid w:val="00284F99"/>
    <w:rsid w:val="00286E31"/>
    <w:rsid w:val="0029234B"/>
    <w:rsid w:val="00297DBC"/>
    <w:rsid w:val="002A0949"/>
    <w:rsid w:val="002A5676"/>
    <w:rsid w:val="002B0F93"/>
    <w:rsid w:val="002B52CF"/>
    <w:rsid w:val="002B597F"/>
    <w:rsid w:val="002C136B"/>
    <w:rsid w:val="002C2130"/>
    <w:rsid w:val="002E1740"/>
    <w:rsid w:val="002E17B6"/>
    <w:rsid w:val="002E5B21"/>
    <w:rsid w:val="002E79FD"/>
    <w:rsid w:val="002F05DD"/>
    <w:rsid w:val="002F15C9"/>
    <w:rsid w:val="002F2520"/>
    <w:rsid w:val="002F2BDA"/>
    <w:rsid w:val="002F7B58"/>
    <w:rsid w:val="003017F3"/>
    <w:rsid w:val="00301A4E"/>
    <w:rsid w:val="00307D1F"/>
    <w:rsid w:val="00312ECB"/>
    <w:rsid w:val="00314CD6"/>
    <w:rsid w:val="00314FCC"/>
    <w:rsid w:val="00315584"/>
    <w:rsid w:val="00324661"/>
    <w:rsid w:val="00325C7D"/>
    <w:rsid w:val="003320DD"/>
    <w:rsid w:val="0033641A"/>
    <w:rsid w:val="00336B31"/>
    <w:rsid w:val="003405B8"/>
    <w:rsid w:val="00344E42"/>
    <w:rsid w:val="00345ED5"/>
    <w:rsid w:val="00350B26"/>
    <w:rsid w:val="00350B65"/>
    <w:rsid w:val="00351AEB"/>
    <w:rsid w:val="00352F59"/>
    <w:rsid w:val="00353E4B"/>
    <w:rsid w:val="00354984"/>
    <w:rsid w:val="003553D1"/>
    <w:rsid w:val="003557AC"/>
    <w:rsid w:val="003607E6"/>
    <w:rsid w:val="00362075"/>
    <w:rsid w:val="00365437"/>
    <w:rsid w:val="003656F7"/>
    <w:rsid w:val="003753B3"/>
    <w:rsid w:val="00375634"/>
    <w:rsid w:val="00375718"/>
    <w:rsid w:val="003763BA"/>
    <w:rsid w:val="00377C7D"/>
    <w:rsid w:val="00377DCA"/>
    <w:rsid w:val="00383C32"/>
    <w:rsid w:val="00393D75"/>
    <w:rsid w:val="00394C05"/>
    <w:rsid w:val="00395B2D"/>
    <w:rsid w:val="00397522"/>
    <w:rsid w:val="00397F4B"/>
    <w:rsid w:val="003A4B34"/>
    <w:rsid w:val="003A5395"/>
    <w:rsid w:val="003B0ADB"/>
    <w:rsid w:val="003B1812"/>
    <w:rsid w:val="003B37AA"/>
    <w:rsid w:val="003C07FD"/>
    <w:rsid w:val="003C0A4D"/>
    <w:rsid w:val="003C2D63"/>
    <w:rsid w:val="003C569F"/>
    <w:rsid w:val="003C5BBC"/>
    <w:rsid w:val="003C5E18"/>
    <w:rsid w:val="003D123E"/>
    <w:rsid w:val="003D3ABF"/>
    <w:rsid w:val="003D5537"/>
    <w:rsid w:val="003D65ED"/>
    <w:rsid w:val="003E2D12"/>
    <w:rsid w:val="003E2DCC"/>
    <w:rsid w:val="003E5862"/>
    <w:rsid w:val="003E669D"/>
    <w:rsid w:val="003E6B2A"/>
    <w:rsid w:val="003F0ED1"/>
    <w:rsid w:val="003F17D0"/>
    <w:rsid w:val="004004E8"/>
    <w:rsid w:val="00412E1C"/>
    <w:rsid w:val="00417FC4"/>
    <w:rsid w:val="00424ED0"/>
    <w:rsid w:val="00425B7E"/>
    <w:rsid w:val="00425E86"/>
    <w:rsid w:val="004260DC"/>
    <w:rsid w:val="0043465D"/>
    <w:rsid w:val="004410ED"/>
    <w:rsid w:val="00444164"/>
    <w:rsid w:val="0044775F"/>
    <w:rsid w:val="00447A5A"/>
    <w:rsid w:val="0045046A"/>
    <w:rsid w:val="004542C3"/>
    <w:rsid w:val="0046045B"/>
    <w:rsid w:val="00463400"/>
    <w:rsid w:val="00463FE5"/>
    <w:rsid w:val="00467981"/>
    <w:rsid w:val="00467AB0"/>
    <w:rsid w:val="00470998"/>
    <w:rsid w:val="00470A30"/>
    <w:rsid w:val="004710AA"/>
    <w:rsid w:val="004711BE"/>
    <w:rsid w:val="004825B2"/>
    <w:rsid w:val="00482D49"/>
    <w:rsid w:val="00496236"/>
    <w:rsid w:val="004A2576"/>
    <w:rsid w:val="004B44E9"/>
    <w:rsid w:val="004B4FFC"/>
    <w:rsid w:val="004C03CF"/>
    <w:rsid w:val="004C084A"/>
    <w:rsid w:val="004C0EB8"/>
    <w:rsid w:val="004C15EB"/>
    <w:rsid w:val="004C3442"/>
    <w:rsid w:val="004C3888"/>
    <w:rsid w:val="004C3A94"/>
    <w:rsid w:val="004C6F11"/>
    <w:rsid w:val="004D1B3D"/>
    <w:rsid w:val="004D2C11"/>
    <w:rsid w:val="004D38FC"/>
    <w:rsid w:val="004E4845"/>
    <w:rsid w:val="004E5D73"/>
    <w:rsid w:val="004E7733"/>
    <w:rsid w:val="004F72BB"/>
    <w:rsid w:val="004F7564"/>
    <w:rsid w:val="00500BF3"/>
    <w:rsid w:val="00503289"/>
    <w:rsid w:val="00503F8B"/>
    <w:rsid w:val="00514126"/>
    <w:rsid w:val="005144B7"/>
    <w:rsid w:val="00514C52"/>
    <w:rsid w:val="0051555C"/>
    <w:rsid w:val="0052663B"/>
    <w:rsid w:val="00532B7E"/>
    <w:rsid w:val="0053383B"/>
    <w:rsid w:val="00541CE7"/>
    <w:rsid w:val="00542C70"/>
    <w:rsid w:val="00543C84"/>
    <w:rsid w:val="0055380C"/>
    <w:rsid w:val="00567E73"/>
    <w:rsid w:val="005715BC"/>
    <w:rsid w:val="00572420"/>
    <w:rsid w:val="00575623"/>
    <w:rsid w:val="00576091"/>
    <w:rsid w:val="00581AC4"/>
    <w:rsid w:val="00582F98"/>
    <w:rsid w:val="00583613"/>
    <w:rsid w:val="00583CFE"/>
    <w:rsid w:val="00584225"/>
    <w:rsid w:val="005A369D"/>
    <w:rsid w:val="005A6BFF"/>
    <w:rsid w:val="005B043B"/>
    <w:rsid w:val="005B1800"/>
    <w:rsid w:val="005B2B89"/>
    <w:rsid w:val="005B4834"/>
    <w:rsid w:val="005C01BF"/>
    <w:rsid w:val="005C0E86"/>
    <w:rsid w:val="005C33C0"/>
    <w:rsid w:val="005D2C43"/>
    <w:rsid w:val="005D39EA"/>
    <w:rsid w:val="005D4B75"/>
    <w:rsid w:val="005D53EE"/>
    <w:rsid w:val="005E137B"/>
    <w:rsid w:val="005E30D9"/>
    <w:rsid w:val="005E6EE8"/>
    <w:rsid w:val="005F04FD"/>
    <w:rsid w:val="005F15ED"/>
    <w:rsid w:val="005F4C91"/>
    <w:rsid w:val="005F4CC4"/>
    <w:rsid w:val="005F5E3E"/>
    <w:rsid w:val="005F6B4A"/>
    <w:rsid w:val="0060104C"/>
    <w:rsid w:val="0061098F"/>
    <w:rsid w:val="00611449"/>
    <w:rsid w:val="00611ECB"/>
    <w:rsid w:val="00612ADD"/>
    <w:rsid w:val="00616802"/>
    <w:rsid w:val="00620FB6"/>
    <w:rsid w:val="00623788"/>
    <w:rsid w:val="0062487C"/>
    <w:rsid w:val="00627B60"/>
    <w:rsid w:val="00633F1E"/>
    <w:rsid w:val="00634774"/>
    <w:rsid w:val="0063523B"/>
    <w:rsid w:val="00640C2B"/>
    <w:rsid w:val="00646A84"/>
    <w:rsid w:val="006473B7"/>
    <w:rsid w:val="006502DF"/>
    <w:rsid w:val="00651B4A"/>
    <w:rsid w:val="006600DF"/>
    <w:rsid w:val="0066091F"/>
    <w:rsid w:val="00661318"/>
    <w:rsid w:val="00661F5B"/>
    <w:rsid w:val="006706D8"/>
    <w:rsid w:val="00670F64"/>
    <w:rsid w:val="00671CA6"/>
    <w:rsid w:val="0067613C"/>
    <w:rsid w:val="006769B6"/>
    <w:rsid w:val="006856DA"/>
    <w:rsid w:val="00686125"/>
    <w:rsid w:val="00687E1C"/>
    <w:rsid w:val="00690D10"/>
    <w:rsid w:val="00691D69"/>
    <w:rsid w:val="00696A6F"/>
    <w:rsid w:val="006976E3"/>
    <w:rsid w:val="006A2D03"/>
    <w:rsid w:val="006B0CFF"/>
    <w:rsid w:val="006B30EA"/>
    <w:rsid w:val="006B51F9"/>
    <w:rsid w:val="006B5DE9"/>
    <w:rsid w:val="006B7502"/>
    <w:rsid w:val="006C18E5"/>
    <w:rsid w:val="006C6F11"/>
    <w:rsid w:val="006D064C"/>
    <w:rsid w:val="006D31DC"/>
    <w:rsid w:val="006D4774"/>
    <w:rsid w:val="006D4E29"/>
    <w:rsid w:val="006D5FC4"/>
    <w:rsid w:val="006D6171"/>
    <w:rsid w:val="006E15F8"/>
    <w:rsid w:val="006E1CD0"/>
    <w:rsid w:val="006E6D1E"/>
    <w:rsid w:val="006F084A"/>
    <w:rsid w:val="006F17C2"/>
    <w:rsid w:val="006F2D84"/>
    <w:rsid w:val="006F2DCA"/>
    <w:rsid w:val="006F3E45"/>
    <w:rsid w:val="006F5CF9"/>
    <w:rsid w:val="00700C17"/>
    <w:rsid w:val="00704DE0"/>
    <w:rsid w:val="00710500"/>
    <w:rsid w:val="00712FB4"/>
    <w:rsid w:val="007138E7"/>
    <w:rsid w:val="00716656"/>
    <w:rsid w:val="007178F6"/>
    <w:rsid w:val="00723019"/>
    <w:rsid w:val="0073045A"/>
    <w:rsid w:val="00734403"/>
    <w:rsid w:val="00734451"/>
    <w:rsid w:val="0073738A"/>
    <w:rsid w:val="00743007"/>
    <w:rsid w:val="007447B3"/>
    <w:rsid w:val="00747528"/>
    <w:rsid w:val="00747982"/>
    <w:rsid w:val="00751877"/>
    <w:rsid w:val="00753E10"/>
    <w:rsid w:val="007612D2"/>
    <w:rsid w:val="007667AB"/>
    <w:rsid w:val="007736A0"/>
    <w:rsid w:val="00773852"/>
    <w:rsid w:val="0077794B"/>
    <w:rsid w:val="007779C3"/>
    <w:rsid w:val="00782D19"/>
    <w:rsid w:val="0078578F"/>
    <w:rsid w:val="007923C6"/>
    <w:rsid w:val="007A058C"/>
    <w:rsid w:val="007A49A9"/>
    <w:rsid w:val="007A61C3"/>
    <w:rsid w:val="007B179C"/>
    <w:rsid w:val="007B1C97"/>
    <w:rsid w:val="007B54CE"/>
    <w:rsid w:val="007B5989"/>
    <w:rsid w:val="007C0F0B"/>
    <w:rsid w:val="007D3BA5"/>
    <w:rsid w:val="007D650C"/>
    <w:rsid w:val="007E2830"/>
    <w:rsid w:val="007E3484"/>
    <w:rsid w:val="007E34E6"/>
    <w:rsid w:val="007E51E5"/>
    <w:rsid w:val="007E5C30"/>
    <w:rsid w:val="007E707D"/>
    <w:rsid w:val="007E7B5F"/>
    <w:rsid w:val="007F1DF8"/>
    <w:rsid w:val="008057C7"/>
    <w:rsid w:val="0080585E"/>
    <w:rsid w:val="00806743"/>
    <w:rsid w:val="008077F3"/>
    <w:rsid w:val="00807D1D"/>
    <w:rsid w:val="00810114"/>
    <w:rsid w:val="008106C1"/>
    <w:rsid w:val="00810AE0"/>
    <w:rsid w:val="00810EEE"/>
    <w:rsid w:val="008140C1"/>
    <w:rsid w:val="0081469E"/>
    <w:rsid w:val="00820C8F"/>
    <w:rsid w:val="0082276F"/>
    <w:rsid w:val="008268F4"/>
    <w:rsid w:val="008272BB"/>
    <w:rsid w:val="00831B2D"/>
    <w:rsid w:val="00836AA1"/>
    <w:rsid w:val="0084243B"/>
    <w:rsid w:val="00842D52"/>
    <w:rsid w:val="0085338D"/>
    <w:rsid w:val="00854F76"/>
    <w:rsid w:val="0085578E"/>
    <w:rsid w:val="00856EFF"/>
    <w:rsid w:val="00857D36"/>
    <w:rsid w:val="008606CA"/>
    <w:rsid w:val="0086296A"/>
    <w:rsid w:val="00866FF1"/>
    <w:rsid w:val="008708E5"/>
    <w:rsid w:val="00873044"/>
    <w:rsid w:val="00874F34"/>
    <w:rsid w:val="008778C3"/>
    <w:rsid w:val="00880F8D"/>
    <w:rsid w:val="00886C83"/>
    <w:rsid w:val="0089175F"/>
    <w:rsid w:val="0089628F"/>
    <w:rsid w:val="00897A34"/>
    <w:rsid w:val="008A047E"/>
    <w:rsid w:val="008B7B91"/>
    <w:rsid w:val="008C4B30"/>
    <w:rsid w:val="008C6600"/>
    <w:rsid w:val="008D5122"/>
    <w:rsid w:val="008D5DFB"/>
    <w:rsid w:val="008D6839"/>
    <w:rsid w:val="008E3BAF"/>
    <w:rsid w:val="008E424A"/>
    <w:rsid w:val="008E475D"/>
    <w:rsid w:val="008F5C89"/>
    <w:rsid w:val="008F62BA"/>
    <w:rsid w:val="009018E6"/>
    <w:rsid w:val="009058A0"/>
    <w:rsid w:val="009067F5"/>
    <w:rsid w:val="00912ED0"/>
    <w:rsid w:val="009168F0"/>
    <w:rsid w:val="0091750F"/>
    <w:rsid w:val="009175F0"/>
    <w:rsid w:val="00921A95"/>
    <w:rsid w:val="00926C16"/>
    <w:rsid w:val="00927CA8"/>
    <w:rsid w:val="009332AC"/>
    <w:rsid w:val="00935096"/>
    <w:rsid w:val="00945701"/>
    <w:rsid w:val="00945CC3"/>
    <w:rsid w:val="00946093"/>
    <w:rsid w:val="00946F2A"/>
    <w:rsid w:val="00952680"/>
    <w:rsid w:val="00953739"/>
    <w:rsid w:val="00953D65"/>
    <w:rsid w:val="009540AA"/>
    <w:rsid w:val="00954231"/>
    <w:rsid w:val="0095522B"/>
    <w:rsid w:val="00962EF2"/>
    <w:rsid w:val="00967A80"/>
    <w:rsid w:val="0097079A"/>
    <w:rsid w:val="00971AA1"/>
    <w:rsid w:val="00974FD4"/>
    <w:rsid w:val="00975EB8"/>
    <w:rsid w:val="0098092C"/>
    <w:rsid w:val="00980F83"/>
    <w:rsid w:val="00985422"/>
    <w:rsid w:val="0098638E"/>
    <w:rsid w:val="009866F1"/>
    <w:rsid w:val="00990FD4"/>
    <w:rsid w:val="00991DF4"/>
    <w:rsid w:val="0099283F"/>
    <w:rsid w:val="009A2963"/>
    <w:rsid w:val="009A5D36"/>
    <w:rsid w:val="009B4E98"/>
    <w:rsid w:val="009C27EA"/>
    <w:rsid w:val="009C6A13"/>
    <w:rsid w:val="009C6C34"/>
    <w:rsid w:val="009D2D4C"/>
    <w:rsid w:val="009D5384"/>
    <w:rsid w:val="009D72EC"/>
    <w:rsid w:val="009E090E"/>
    <w:rsid w:val="009E12B4"/>
    <w:rsid w:val="009F4AE1"/>
    <w:rsid w:val="009F6C02"/>
    <w:rsid w:val="00A01591"/>
    <w:rsid w:val="00A0573E"/>
    <w:rsid w:val="00A10FDC"/>
    <w:rsid w:val="00A14607"/>
    <w:rsid w:val="00A1525C"/>
    <w:rsid w:val="00A16634"/>
    <w:rsid w:val="00A16EA4"/>
    <w:rsid w:val="00A206D7"/>
    <w:rsid w:val="00A22780"/>
    <w:rsid w:val="00A335AF"/>
    <w:rsid w:val="00A35260"/>
    <w:rsid w:val="00A43C5E"/>
    <w:rsid w:val="00A44513"/>
    <w:rsid w:val="00A522E5"/>
    <w:rsid w:val="00A57B2E"/>
    <w:rsid w:val="00A61F4F"/>
    <w:rsid w:val="00A65003"/>
    <w:rsid w:val="00A704F4"/>
    <w:rsid w:val="00A71094"/>
    <w:rsid w:val="00A75ADA"/>
    <w:rsid w:val="00A81D85"/>
    <w:rsid w:val="00A84264"/>
    <w:rsid w:val="00A8487E"/>
    <w:rsid w:val="00A848D9"/>
    <w:rsid w:val="00A85D15"/>
    <w:rsid w:val="00A8613E"/>
    <w:rsid w:val="00A87324"/>
    <w:rsid w:val="00AA3861"/>
    <w:rsid w:val="00AB0D0A"/>
    <w:rsid w:val="00AB1B26"/>
    <w:rsid w:val="00AB3F50"/>
    <w:rsid w:val="00AB6236"/>
    <w:rsid w:val="00AC0F28"/>
    <w:rsid w:val="00AC5816"/>
    <w:rsid w:val="00AC63C2"/>
    <w:rsid w:val="00AC70B3"/>
    <w:rsid w:val="00AD2606"/>
    <w:rsid w:val="00AD483F"/>
    <w:rsid w:val="00AD57C2"/>
    <w:rsid w:val="00AD6C1B"/>
    <w:rsid w:val="00AE1E6C"/>
    <w:rsid w:val="00AE22A9"/>
    <w:rsid w:val="00AE2990"/>
    <w:rsid w:val="00AE49A9"/>
    <w:rsid w:val="00AE5BC5"/>
    <w:rsid w:val="00AE7C20"/>
    <w:rsid w:val="00AF4646"/>
    <w:rsid w:val="00AF5C15"/>
    <w:rsid w:val="00B00EFC"/>
    <w:rsid w:val="00B05F57"/>
    <w:rsid w:val="00B06484"/>
    <w:rsid w:val="00B064FA"/>
    <w:rsid w:val="00B11742"/>
    <w:rsid w:val="00B117EB"/>
    <w:rsid w:val="00B14C8E"/>
    <w:rsid w:val="00B16DBA"/>
    <w:rsid w:val="00B17D58"/>
    <w:rsid w:val="00B209E9"/>
    <w:rsid w:val="00B26747"/>
    <w:rsid w:val="00B34C00"/>
    <w:rsid w:val="00B3605D"/>
    <w:rsid w:val="00B362AC"/>
    <w:rsid w:val="00B42CE5"/>
    <w:rsid w:val="00B42D39"/>
    <w:rsid w:val="00B43A90"/>
    <w:rsid w:val="00B51A0F"/>
    <w:rsid w:val="00B55C03"/>
    <w:rsid w:val="00B55D00"/>
    <w:rsid w:val="00B56583"/>
    <w:rsid w:val="00B60219"/>
    <w:rsid w:val="00B61B91"/>
    <w:rsid w:val="00B62203"/>
    <w:rsid w:val="00B65CD4"/>
    <w:rsid w:val="00B71AA7"/>
    <w:rsid w:val="00B748FC"/>
    <w:rsid w:val="00B7669C"/>
    <w:rsid w:val="00B82E09"/>
    <w:rsid w:val="00B830F8"/>
    <w:rsid w:val="00B84B97"/>
    <w:rsid w:val="00B86B00"/>
    <w:rsid w:val="00B87FED"/>
    <w:rsid w:val="00B9028E"/>
    <w:rsid w:val="00B905CE"/>
    <w:rsid w:val="00B956DD"/>
    <w:rsid w:val="00B95B64"/>
    <w:rsid w:val="00B96C82"/>
    <w:rsid w:val="00BA369E"/>
    <w:rsid w:val="00BA6E20"/>
    <w:rsid w:val="00BB13B7"/>
    <w:rsid w:val="00BB4353"/>
    <w:rsid w:val="00BB64C2"/>
    <w:rsid w:val="00BB64D4"/>
    <w:rsid w:val="00BC3E8E"/>
    <w:rsid w:val="00BC42EF"/>
    <w:rsid w:val="00BC4FD0"/>
    <w:rsid w:val="00BC5351"/>
    <w:rsid w:val="00BC653B"/>
    <w:rsid w:val="00BD18A6"/>
    <w:rsid w:val="00BD60FC"/>
    <w:rsid w:val="00BD6637"/>
    <w:rsid w:val="00BD7041"/>
    <w:rsid w:val="00BE1E58"/>
    <w:rsid w:val="00BE4201"/>
    <w:rsid w:val="00BE4D37"/>
    <w:rsid w:val="00BE7B73"/>
    <w:rsid w:val="00BF0DE4"/>
    <w:rsid w:val="00BF144E"/>
    <w:rsid w:val="00BF5EF5"/>
    <w:rsid w:val="00BF69C2"/>
    <w:rsid w:val="00BF6BAD"/>
    <w:rsid w:val="00BF7F59"/>
    <w:rsid w:val="00C02490"/>
    <w:rsid w:val="00C03C55"/>
    <w:rsid w:val="00C1531A"/>
    <w:rsid w:val="00C222AC"/>
    <w:rsid w:val="00C31523"/>
    <w:rsid w:val="00C3417E"/>
    <w:rsid w:val="00C40F85"/>
    <w:rsid w:val="00C42EA7"/>
    <w:rsid w:val="00C44C2F"/>
    <w:rsid w:val="00C478A6"/>
    <w:rsid w:val="00C5051A"/>
    <w:rsid w:val="00C51353"/>
    <w:rsid w:val="00C62011"/>
    <w:rsid w:val="00C63B20"/>
    <w:rsid w:val="00C738C9"/>
    <w:rsid w:val="00C75C1E"/>
    <w:rsid w:val="00C83B4F"/>
    <w:rsid w:val="00C90329"/>
    <w:rsid w:val="00C914F1"/>
    <w:rsid w:val="00C9615C"/>
    <w:rsid w:val="00C96DE0"/>
    <w:rsid w:val="00CA166E"/>
    <w:rsid w:val="00CA3D77"/>
    <w:rsid w:val="00CA5DD1"/>
    <w:rsid w:val="00CA77BD"/>
    <w:rsid w:val="00CB0616"/>
    <w:rsid w:val="00CB07BB"/>
    <w:rsid w:val="00CC114F"/>
    <w:rsid w:val="00CC3AE9"/>
    <w:rsid w:val="00CC6EAA"/>
    <w:rsid w:val="00CD19F5"/>
    <w:rsid w:val="00CD23EE"/>
    <w:rsid w:val="00CD5191"/>
    <w:rsid w:val="00CD6C63"/>
    <w:rsid w:val="00CE129E"/>
    <w:rsid w:val="00CE3442"/>
    <w:rsid w:val="00CE475F"/>
    <w:rsid w:val="00CE5289"/>
    <w:rsid w:val="00CE5795"/>
    <w:rsid w:val="00CE6EC7"/>
    <w:rsid w:val="00CF5B19"/>
    <w:rsid w:val="00D00225"/>
    <w:rsid w:val="00D03823"/>
    <w:rsid w:val="00D06A16"/>
    <w:rsid w:val="00D06CA2"/>
    <w:rsid w:val="00D11CB4"/>
    <w:rsid w:val="00D228D8"/>
    <w:rsid w:val="00D23A78"/>
    <w:rsid w:val="00D26F63"/>
    <w:rsid w:val="00D30744"/>
    <w:rsid w:val="00D335F9"/>
    <w:rsid w:val="00D33B83"/>
    <w:rsid w:val="00D35C73"/>
    <w:rsid w:val="00D36A24"/>
    <w:rsid w:val="00D4036D"/>
    <w:rsid w:val="00D42F14"/>
    <w:rsid w:val="00D46B7B"/>
    <w:rsid w:val="00D51FB7"/>
    <w:rsid w:val="00D52B0A"/>
    <w:rsid w:val="00D6127E"/>
    <w:rsid w:val="00D636D6"/>
    <w:rsid w:val="00D674C8"/>
    <w:rsid w:val="00D676BD"/>
    <w:rsid w:val="00D7065C"/>
    <w:rsid w:val="00D80CDF"/>
    <w:rsid w:val="00D82200"/>
    <w:rsid w:val="00D8276C"/>
    <w:rsid w:val="00D839C3"/>
    <w:rsid w:val="00D83D11"/>
    <w:rsid w:val="00D84078"/>
    <w:rsid w:val="00D84119"/>
    <w:rsid w:val="00D85336"/>
    <w:rsid w:val="00D86EBA"/>
    <w:rsid w:val="00D87AAC"/>
    <w:rsid w:val="00D87E07"/>
    <w:rsid w:val="00D92FF0"/>
    <w:rsid w:val="00D971C6"/>
    <w:rsid w:val="00D9754E"/>
    <w:rsid w:val="00DA532F"/>
    <w:rsid w:val="00DB0585"/>
    <w:rsid w:val="00DB19FB"/>
    <w:rsid w:val="00DB3F20"/>
    <w:rsid w:val="00DB72E5"/>
    <w:rsid w:val="00DC58C9"/>
    <w:rsid w:val="00DC6A84"/>
    <w:rsid w:val="00DD1985"/>
    <w:rsid w:val="00DD2D85"/>
    <w:rsid w:val="00DD67A0"/>
    <w:rsid w:val="00DD70BD"/>
    <w:rsid w:val="00DE1891"/>
    <w:rsid w:val="00DE2B0A"/>
    <w:rsid w:val="00DE2CCB"/>
    <w:rsid w:val="00DE3B7A"/>
    <w:rsid w:val="00DE76A6"/>
    <w:rsid w:val="00DF15CA"/>
    <w:rsid w:val="00DF6E64"/>
    <w:rsid w:val="00E0034C"/>
    <w:rsid w:val="00E008F5"/>
    <w:rsid w:val="00E07613"/>
    <w:rsid w:val="00E1177C"/>
    <w:rsid w:val="00E12632"/>
    <w:rsid w:val="00E14233"/>
    <w:rsid w:val="00E166B5"/>
    <w:rsid w:val="00E1685C"/>
    <w:rsid w:val="00E203A2"/>
    <w:rsid w:val="00E23ACE"/>
    <w:rsid w:val="00E24684"/>
    <w:rsid w:val="00E30F1B"/>
    <w:rsid w:val="00E30FEE"/>
    <w:rsid w:val="00E400AB"/>
    <w:rsid w:val="00E43BE5"/>
    <w:rsid w:val="00E440F6"/>
    <w:rsid w:val="00E4498C"/>
    <w:rsid w:val="00E47185"/>
    <w:rsid w:val="00E5100C"/>
    <w:rsid w:val="00E51EAA"/>
    <w:rsid w:val="00E53238"/>
    <w:rsid w:val="00E5656E"/>
    <w:rsid w:val="00E65168"/>
    <w:rsid w:val="00E65E2C"/>
    <w:rsid w:val="00E70240"/>
    <w:rsid w:val="00E70C1F"/>
    <w:rsid w:val="00E71812"/>
    <w:rsid w:val="00E72CD1"/>
    <w:rsid w:val="00E72E32"/>
    <w:rsid w:val="00E7393D"/>
    <w:rsid w:val="00E8294D"/>
    <w:rsid w:val="00E8406D"/>
    <w:rsid w:val="00E844D7"/>
    <w:rsid w:val="00E84F43"/>
    <w:rsid w:val="00E903EC"/>
    <w:rsid w:val="00E92923"/>
    <w:rsid w:val="00E94D9E"/>
    <w:rsid w:val="00E950D2"/>
    <w:rsid w:val="00E96A96"/>
    <w:rsid w:val="00EA5E7C"/>
    <w:rsid w:val="00EA61A2"/>
    <w:rsid w:val="00EB6E2F"/>
    <w:rsid w:val="00EC07D0"/>
    <w:rsid w:val="00EC1BA0"/>
    <w:rsid w:val="00ED0DBA"/>
    <w:rsid w:val="00ED1D95"/>
    <w:rsid w:val="00ED4018"/>
    <w:rsid w:val="00ED5577"/>
    <w:rsid w:val="00ED59F8"/>
    <w:rsid w:val="00EE3C7E"/>
    <w:rsid w:val="00EE435F"/>
    <w:rsid w:val="00EF2014"/>
    <w:rsid w:val="00F10C86"/>
    <w:rsid w:val="00F13ED4"/>
    <w:rsid w:val="00F1502B"/>
    <w:rsid w:val="00F20148"/>
    <w:rsid w:val="00F20C7E"/>
    <w:rsid w:val="00F22204"/>
    <w:rsid w:val="00F2253B"/>
    <w:rsid w:val="00F251AA"/>
    <w:rsid w:val="00F2660F"/>
    <w:rsid w:val="00F30B79"/>
    <w:rsid w:val="00F345EC"/>
    <w:rsid w:val="00F42F1E"/>
    <w:rsid w:val="00F43E38"/>
    <w:rsid w:val="00F45049"/>
    <w:rsid w:val="00F47571"/>
    <w:rsid w:val="00F50423"/>
    <w:rsid w:val="00F51F03"/>
    <w:rsid w:val="00F5294D"/>
    <w:rsid w:val="00F5388E"/>
    <w:rsid w:val="00F5653B"/>
    <w:rsid w:val="00F60430"/>
    <w:rsid w:val="00F631F9"/>
    <w:rsid w:val="00F66F6B"/>
    <w:rsid w:val="00F70476"/>
    <w:rsid w:val="00F75DA9"/>
    <w:rsid w:val="00F766C3"/>
    <w:rsid w:val="00F818BD"/>
    <w:rsid w:val="00F8279D"/>
    <w:rsid w:val="00F82C08"/>
    <w:rsid w:val="00F87D63"/>
    <w:rsid w:val="00F87E0F"/>
    <w:rsid w:val="00F93440"/>
    <w:rsid w:val="00F93F3D"/>
    <w:rsid w:val="00FA076D"/>
    <w:rsid w:val="00FA4F04"/>
    <w:rsid w:val="00FA5517"/>
    <w:rsid w:val="00FC6F17"/>
    <w:rsid w:val="00FD01A5"/>
    <w:rsid w:val="00FD7604"/>
    <w:rsid w:val="00FE16FD"/>
    <w:rsid w:val="00FE3D69"/>
    <w:rsid w:val="00FE4500"/>
    <w:rsid w:val="00FF31D6"/>
    <w:rsid w:val="00FF55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416D1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607"/>
    <w:rPr>
      <w:rFonts w:eastAsia="Times New Roman"/>
      <w:noProof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8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460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A14607"/>
    <w:pPr>
      <w:keepNext/>
      <w:spacing w:line="480" w:lineRule="auto"/>
      <w:outlineLvl w:val="3"/>
    </w:pPr>
    <w:rPr>
      <w:b/>
      <w:i/>
      <w:sz w:val="28"/>
    </w:rPr>
  </w:style>
  <w:style w:type="paragraph" w:styleId="Heading5">
    <w:name w:val="heading 5"/>
    <w:basedOn w:val="Normal"/>
    <w:next w:val="Normal"/>
    <w:link w:val="Heading5Char"/>
    <w:qFormat/>
    <w:rsid w:val="00A14607"/>
    <w:pPr>
      <w:keepNext/>
      <w:spacing w:line="480" w:lineRule="auto"/>
      <w:jc w:val="both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A14607"/>
    <w:pPr>
      <w:keepNext/>
      <w:spacing w:line="480" w:lineRule="auto"/>
      <w:jc w:val="both"/>
      <w:outlineLvl w:val="5"/>
    </w:pPr>
    <w:rPr>
      <w:b/>
      <w:i/>
    </w:rPr>
  </w:style>
  <w:style w:type="paragraph" w:styleId="Heading7">
    <w:name w:val="heading 7"/>
    <w:basedOn w:val="Normal"/>
    <w:next w:val="Normal"/>
    <w:link w:val="Heading7Char"/>
    <w:qFormat/>
    <w:rsid w:val="00A14607"/>
    <w:pPr>
      <w:keepNext/>
      <w:spacing w:line="480" w:lineRule="auto"/>
      <w:outlineLvl w:val="6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14607"/>
    <w:rPr>
      <w:rFonts w:asciiTheme="majorHAnsi" w:eastAsiaTheme="majorEastAsia" w:hAnsiTheme="majorHAnsi" w:cstheme="majorBidi"/>
      <w:b/>
      <w:bCs/>
      <w:noProof/>
      <w:color w:val="4F81BD" w:themeColor="accen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A14607"/>
    <w:rPr>
      <w:rFonts w:eastAsia="Times New Roman"/>
      <w:b/>
      <w:i/>
      <w:noProof/>
      <w:sz w:val="28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A14607"/>
    <w:rPr>
      <w:rFonts w:eastAsia="Times New Roman"/>
      <w:i/>
      <w:noProof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A14607"/>
    <w:rPr>
      <w:rFonts w:eastAsia="Times New Roman"/>
      <w:b/>
      <w:i/>
      <w:noProof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A14607"/>
    <w:rPr>
      <w:rFonts w:eastAsia="Times New Roman"/>
      <w:b/>
      <w:i/>
      <w:noProof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A146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14607"/>
    <w:rPr>
      <w:rFonts w:eastAsia="Times New Roman"/>
      <w:noProof/>
      <w:sz w:val="24"/>
      <w:szCs w:val="24"/>
      <w:lang w:eastAsia="en-US"/>
    </w:rPr>
  </w:style>
  <w:style w:type="character" w:customStyle="1" w:styleId="bodycopy1">
    <w:name w:val="bodycopy1"/>
    <w:rsid w:val="00A14607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table" w:styleId="TableGrid">
    <w:name w:val="Table Grid"/>
    <w:basedOn w:val="TableNormal"/>
    <w:uiPriority w:val="59"/>
    <w:rsid w:val="00A146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14607"/>
    <w:pPr>
      <w:spacing w:before="100" w:beforeAutospacing="1" w:after="100" w:afterAutospacing="1"/>
    </w:pPr>
    <w:rPr>
      <w:rFonts w:ascii="Times" w:eastAsiaTheme="minorEastAsia" w:hAnsi="Times"/>
      <w:noProof w:val="0"/>
      <w:sz w:val="20"/>
      <w:szCs w:val="20"/>
    </w:rPr>
  </w:style>
  <w:style w:type="paragraph" w:styleId="BodyTextIndent3">
    <w:name w:val="Body Text Indent 3"/>
    <w:basedOn w:val="Normal"/>
    <w:link w:val="BodyTextIndent3Char"/>
    <w:rsid w:val="00A14607"/>
    <w:pPr>
      <w:spacing w:line="480" w:lineRule="auto"/>
      <w:ind w:firstLine="720"/>
    </w:pPr>
  </w:style>
  <w:style w:type="character" w:customStyle="1" w:styleId="BodyTextIndent3Char">
    <w:name w:val="Body Text Indent 3 Char"/>
    <w:basedOn w:val="DefaultParagraphFont"/>
    <w:link w:val="BodyTextIndent3"/>
    <w:rsid w:val="00A14607"/>
    <w:rPr>
      <w:rFonts w:eastAsia="Times New Roman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6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607"/>
    <w:rPr>
      <w:rFonts w:ascii="Lucida Grande" w:eastAsia="Times New Roman" w:hAnsi="Lucida Grande" w:cs="Lucida Grande"/>
      <w:noProof/>
      <w:sz w:val="18"/>
      <w:szCs w:val="18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43007"/>
  </w:style>
  <w:style w:type="character" w:styleId="Hyperlink">
    <w:name w:val="Hyperlink"/>
    <w:basedOn w:val="DefaultParagraphFont"/>
    <w:uiPriority w:val="99"/>
    <w:unhideWhenUsed/>
    <w:rsid w:val="00921A95"/>
    <w:rPr>
      <w:color w:val="0000FF" w:themeColor="hyperlink"/>
      <w:u w:val="single"/>
    </w:rPr>
  </w:style>
  <w:style w:type="character" w:customStyle="1" w:styleId="italic">
    <w:name w:val="italic"/>
    <w:basedOn w:val="DefaultParagraphFont"/>
    <w:rsid w:val="00E71812"/>
  </w:style>
  <w:style w:type="character" w:styleId="Strong">
    <w:name w:val="Strong"/>
    <w:basedOn w:val="DefaultParagraphFont"/>
    <w:uiPriority w:val="22"/>
    <w:qFormat/>
    <w:rsid w:val="003557A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748FC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26F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607"/>
    <w:rPr>
      <w:rFonts w:eastAsia="Times New Roman"/>
      <w:noProof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8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460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A14607"/>
    <w:pPr>
      <w:keepNext/>
      <w:spacing w:line="480" w:lineRule="auto"/>
      <w:outlineLvl w:val="3"/>
    </w:pPr>
    <w:rPr>
      <w:b/>
      <w:i/>
      <w:sz w:val="28"/>
    </w:rPr>
  </w:style>
  <w:style w:type="paragraph" w:styleId="Heading5">
    <w:name w:val="heading 5"/>
    <w:basedOn w:val="Normal"/>
    <w:next w:val="Normal"/>
    <w:link w:val="Heading5Char"/>
    <w:qFormat/>
    <w:rsid w:val="00A14607"/>
    <w:pPr>
      <w:keepNext/>
      <w:spacing w:line="480" w:lineRule="auto"/>
      <w:jc w:val="both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A14607"/>
    <w:pPr>
      <w:keepNext/>
      <w:spacing w:line="480" w:lineRule="auto"/>
      <w:jc w:val="both"/>
      <w:outlineLvl w:val="5"/>
    </w:pPr>
    <w:rPr>
      <w:b/>
      <w:i/>
    </w:rPr>
  </w:style>
  <w:style w:type="paragraph" w:styleId="Heading7">
    <w:name w:val="heading 7"/>
    <w:basedOn w:val="Normal"/>
    <w:next w:val="Normal"/>
    <w:link w:val="Heading7Char"/>
    <w:qFormat/>
    <w:rsid w:val="00A14607"/>
    <w:pPr>
      <w:keepNext/>
      <w:spacing w:line="480" w:lineRule="auto"/>
      <w:outlineLvl w:val="6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14607"/>
    <w:rPr>
      <w:rFonts w:asciiTheme="majorHAnsi" w:eastAsiaTheme="majorEastAsia" w:hAnsiTheme="majorHAnsi" w:cstheme="majorBidi"/>
      <w:b/>
      <w:bCs/>
      <w:noProof/>
      <w:color w:val="4F81BD" w:themeColor="accen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A14607"/>
    <w:rPr>
      <w:rFonts w:eastAsia="Times New Roman"/>
      <w:b/>
      <w:i/>
      <w:noProof/>
      <w:sz w:val="28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A14607"/>
    <w:rPr>
      <w:rFonts w:eastAsia="Times New Roman"/>
      <w:i/>
      <w:noProof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A14607"/>
    <w:rPr>
      <w:rFonts w:eastAsia="Times New Roman"/>
      <w:b/>
      <w:i/>
      <w:noProof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A14607"/>
    <w:rPr>
      <w:rFonts w:eastAsia="Times New Roman"/>
      <w:b/>
      <w:i/>
      <w:noProof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A146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14607"/>
    <w:rPr>
      <w:rFonts w:eastAsia="Times New Roman"/>
      <w:noProof/>
      <w:sz w:val="24"/>
      <w:szCs w:val="24"/>
      <w:lang w:eastAsia="en-US"/>
    </w:rPr>
  </w:style>
  <w:style w:type="character" w:customStyle="1" w:styleId="bodycopy1">
    <w:name w:val="bodycopy1"/>
    <w:rsid w:val="00A14607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table" w:styleId="TableGrid">
    <w:name w:val="Table Grid"/>
    <w:basedOn w:val="TableNormal"/>
    <w:uiPriority w:val="59"/>
    <w:rsid w:val="00A146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14607"/>
    <w:pPr>
      <w:spacing w:before="100" w:beforeAutospacing="1" w:after="100" w:afterAutospacing="1"/>
    </w:pPr>
    <w:rPr>
      <w:rFonts w:ascii="Times" w:eastAsiaTheme="minorEastAsia" w:hAnsi="Times"/>
      <w:noProof w:val="0"/>
      <w:sz w:val="20"/>
      <w:szCs w:val="20"/>
    </w:rPr>
  </w:style>
  <w:style w:type="paragraph" w:styleId="BodyTextIndent3">
    <w:name w:val="Body Text Indent 3"/>
    <w:basedOn w:val="Normal"/>
    <w:link w:val="BodyTextIndent3Char"/>
    <w:rsid w:val="00A14607"/>
    <w:pPr>
      <w:spacing w:line="480" w:lineRule="auto"/>
      <w:ind w:firstLine="720"/>
    </w:pPr>
  </w:style>
  <w:style w:type="character" w:customStyle="1" w:styleId="BodyTextIndent3Char">
    <w:name w:val="Body Text Indent 3 Char"/>
    <w:basedOn w:val="DefaultParagraphFont"/>
    <w:link w:val="BodyTextIndent3"/>
    <w:rsid w:val="00A14607"/>
    <w:rPr>
      <w:rFonts w:eastAsia="Times New Roman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6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607"/>
    <w:rPr>
      <w:rFonts w:ascii="Lucida Grande" w:eastAsia="Times New Roman" w:hAnsi="Lucida Grande" w:cs="Lucida Grande"/>
      <w:noProof/>
      <w:sz w:val="18"/>
      <w:szCs w:val="18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43007"/>
  </w:style>
  <w:style w:type="character" w:styleId="Hyperlink">
    <w:name w:val="Hyperlink"/>
    <w:basedOn w:val="DefaultParagraphFont"/>
    <w:uiPriority w:val="99"/>
    <w:unhideWhenUsed/>
    <w:rsid w:val="00921A95"/>
    <w:rPr>
      <w:color w:val="0000FF" w:themeColor="hyperlink"/>
      <w:u w:val="single"/>
    </w:rPr>
  </w:style>
  <w:style w:type="character" w:customStyle="1" w:styleId="italic">
    <w:name w:val="italic"/>
    <w:basedOn w:val="DefaultParagraphFont"/>
    <w:rsid w:val="00E71812"/>
  </w:style>
  <w:style w:type="character" w:styleId="Strong">
    <w:name w:val="Strong"/>
    <w:basedOn w:val="DefaultParagraphFont"/>
    <w:uiPriority w:val="22"/>
    <w:qFormat/>
    <w:rsid w:val="003557A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748FC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26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7</Words>
  <Characters>615</Characters>
  <Application>Microsoft Macintosh Word</Application>
  <DocSecurity>0</DocSecurity>
  <Lines>5</Lines>
  <Paragraphs>1</Paragraphs>
  <ScaleCrop>false</ScaleCrop>
  <Company>Stonehill College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Information Technology</dc:creator>
  <cp:keywords/>
  <dc:description/>
  <cp:lastModifiedBy>Information Technology</cp:lastModifiedBy>
  <cp:revision>11</cp:revision>
  <cp:lastPrinted>2014-03-05T14:40:00Z</cp:lastPrinted>
  <dcterms:created xsi:type="dcterms:W3CDTF">2017-01-19T21:12:00Z</dcterms:created>
  <dcterms:modified xsi:type="dcterms:W3CDTF">2017-03-28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84</vt:lpwstr>
  </property>
  <property fmtid="{D5CDD505-2E9C-101B-9397-08002B2CF9AE}" pid="3" name="WnCSubscriberId">
    <vt:lpwstr>6588</vt:lpwstr>
  </property>
  <property fmtid="{D5CDD505-2E9C-101B-9397-08002B2CF9AE}" pid="4" name="WnCOutputStyleId">
    <vt:lpwstr>10004</vt:lpwstr>
  </property>
  <property fmtid="{D5CDD505-2E9C-101B-9397-08002B2CF9AE}" pid="5" name="RWProductId">
    <vt:lpwstr>WnC</vt:lpwstr>
  </property>
  <property fmtid="{D5CDD505-2E9C-101B-9397-08002B2CF9AE}" pid="6" name="WnCUser">
    <vt:lpwstr>mhall@stonehill.edu_6588</vt:lpwstr>
  </property>
  <property fmtid="{D5CDD505-2E9C-101B-9397-08002B2CF9AE}" pid="7" name="WnC4Folder">
    <vt:lpwstr>Documents///S2_Table-Revised</vt:lpwstr>
  </property>
</Properties>
</file>